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FBD53" w14:textId="77777777" w:rsidR="00BF134C" w:rsidRPr="00920784" w:rsidRDefault="00920784" w:rsidP="00920784">
      <w:pPr>
        <w:rPr>
          <w:rFonts w:ascii="Palatino Linotype" w:hAnsi="Palatino Linotype"/>
          <w:b/>
          <w:bCs/>
          <w:sz w:val="20"/>
          <w:szCs w:val="20"/>
        </w:rPr>
      </w:pPr>
      <w:r w:rsidRPr="00920784">
        <w:rPr>
          <w:rFonts w:ascii="Palatino Linotype" w:hAnsi="Palatino Linotype"/>
          <w:b/>
          <w:bCs/>
          <w:sz w:val="20"/>
          <w:szCs w:val="20"/>
        </w:rPr>
        <w:t xml:space="preserve">Table S1. </w:t>
      </w:r>
      <w:r w:rsidRPr="00920784">
        <w:rPr>
          <w:rFonts w:ascii="Palatino Linotype" w:hAnsi="Palatino Linotype"/>
          <w:sz w:val="20"/>
          <w:szCs w:val="20"/>
        </w:rPr>
        <w:t xml:space="preserve">Study Instrument: </w:t>
      </w:r>
      <w:r w:rsidR="0026347D" w:rsidRPr="00920784">
        <w:rPr>
          <w:rFonts w:ascii="Palatino Linotype" w:hAnsi="Palatino Linotype"/>
          <w:sz w:val="20"/>
          <w:szCs w:val="20"/>
        </w:rPr>
        <w:t>Questionnaire</w:t>
      </w:r>
    </w:p>
    <w:tbl>
      <w:tblPr>
        <w:tblStyle w:val="TableGrid"/>
        <w:tblW w:w="0" w:type="auto"/>
        <w:tblLook w:val="04A0" w:firstRow="1" w:lastRow="0" w:firstColumn="1" w:lastColumn="0" w:noHBand="0" w:noVBand="1"/>
      </w:tblPr>
      <w:tblGrid>
        <w:gridCol w:w="4218"/>
        <w:gridCol w:w="4219"/>
      </w:tblGrid>
      <w:tr w:rsidR="00640DD1" w:rsidRPr="00D776C6" w14:paraId="731890AB" w14:textId="77777777" w:rsidTr="00FF41BF">
        <w:trPr>
          <w:gridAfter w:val="1"/>
          <w:wAfter w:w="4219" w:type="dxa"/>
        </w:trPr>
        <w:tc>
          <w:tcPr>
            <w:tcW w:w="4218" w:type="dxa"/>
          </w:tcPr>
          <w:p w14:paraId="2ADF02A7" w14:textId="77777777" w:rsidR="00640DD1" w:rsidRPr="00D776C6" w:rsidRDefault="00640DD1" w:rsidP="00FF41BF">
            <w:pPr>
              <w:spacing w:line="240" w:lineRule="auto"/>
              <w:jc w:val="both"/>
              <w:rPr>
                <w:rFonts w:ascii="Palatino Linotype" w:hAnsi="Palatino Linotype" w:cstheme="majorBidi"/>
                <w:b/>
                <w:bCs/>
                <w:sz w:val="20"/>
                <w:szCs w:val="20"/>
              </w:rPr>
            </w:pPr>
            <w:r w:rsidRPr="00D776C6">
              <w:rPr>
                <w:rFonts w:ascii="Palatino Linotype" w:hAnsi="Palatino Linotype" w:cstheme="majorBidi"/>
                <w:b/>
                <w:bCs/>
                <w:sz w:val="20"/>
                <w:szCs w:val="20"/>
              </w:rPr>
              <w:t xml:space="preserve">1. Giving consent </w:t>
            </w:r>
          </w:p>
          <w:p w14:paraId="487590EA" w14:textId="77777777" w:rsidR="00640DD1" w:rsidRPr="00D776C6" w:rsidRDefault="00640DD1" w:rsidP="00FF41BF">
            <w:pPr>
              <w:pStyle w:val="ListParagraph"/>
              <w:numPr>
                <w:ilvl w:val="0"/>
                <w:numId w:val="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have read the consent form and I agree to participate in this survey</w:t>
            </w:r>
          </w:p>
          <w:p w14:paraId="61454F73" w14:textId="77777777" w:rsidR="00640DD1" w:rsidRPr="00D776C6" w:rsidRDefault="00640DD1" w:rsidP="00FF41BF">
            <w:pPr>
              <w:pStyle w:val="ListParagraph"/>
              <w:numPr>
                <w:ilvl w:val="0"/>
                <w:numId w:val="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 not agree to participate in this survey</w:t>
            </w:r>
          </w:p>
          <w:p w14:paraId="3B05E4F1" w14:textId="77777777" w:rsidR="00640DD1" w:rsidRPr="00D776C6" w:rsidRDefault="00640DD1" w:rsidP="00FF41BF">
            <w:pPr>
              <w:spacing w:line="240" w:lineRule="auto"/>
              <w:jc w:val="both"/>
              <w:rPr>
                <w:rFonts w:ascii="Palatino Linotype" w:hAnsi="Palatino Linotype" w:cstheme="majorBidi"/>
                <w:b/>
                <w:bCs/>
                <w:sz w:val="20"/>
                <w:szCs w:val="20"/>
              </w:rPr>
            </w:pPr>
          </w:p>
        </w:tc>
      </w:tr>
      <w:tr w:rsidR="0026347D" w:rsidRPr="00D776C6" w14:paraId="3836265D" w14:textId="77777777" w:rsidTr="00FF41BF">
        <w:tc>
          <w:tcPr>
            <w:tcW w:w="4218" w:type="dxa"/>
          </w:tcPr>
          <w:p w14:paraId="1072D248" w14:textId="661C38E8"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w:t>
            </w:r>
            <w:r w:rsidR="0026347D" w:rsidRPr="00D776C6">
              <w:rPr>
                <w:rFonts w:ascii="Palatino Linotype" w:hAnsi="Palatino Linotype" w:cstheme="majorBidi"/>
                <w:b/>
                <w:bCs/>
                <w:sz w:val="20"/>
                <w:szCs w:val="20"/>
              </w:rPr>
              <w:t xml:space="preserve">. Which Arabic country are you residing/working in? </w:t>
            </w:r>
          </w:p>
          <w:p w14:paraId="1FF9C5D6"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ebanon</w:t>
            </w:r>
          </w:p>
          <w:p w14:paraId="4C2766A0"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gypt</w:t>
            </w:r>
          </w:p>
          <w:p w14:paraId="1E98F7B2"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alestine</w:t>
            </w:r>
          </w:p>
          <w:p w14:paraId="6D632CE5"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Jordan</w:t>
            </w:r>
          </w:p>
          <w:p w14:paraId="10BE471A"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unisia</w:t>
            </w:r>
          </w:p>
          <w:p w14:paraId="6EBA784D"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audi Arabia</w:t>
            </w:r>
          </w:p>
          <w:p w14:paraId="02A6033C"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Kuwait </w:t>
            </w:r>
          </w:p>
          <w:p w14:paraId="35D6BF95"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United Arab Emirates </w:t>
            </w:r>
          </w:p>
          <w:p w14:paraId="0A80861C"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Oman</w:t>
            </w:r>
          </w:p>
          <w:p w14:paraId="7FA59584" w14:textId="77777777" w:rsidR="0026347D" w:rsidRPr="00D776C6" w:rsidRDefault="0026347D" w:rsidP="00FF41BF">
            <w:pPr>
              <w:pStyle w:val="ListParagraph"/>
              <w:numPr>
                <w:ilvl w:val="0"/>
                <w:numId w:val="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Bahrain</w:t>
            </w:r>
          </w:p>
        </w:tc>
        <w:tc>
          <w:tcPr>
            <w:tcW w:w="4219" w:type="dxa"/>
          </w:tcPr>
          <w:p w14:paraId="0E65F5BF" w14:textId="7162C947" w:rsidR="0026347D" w:rsidRDefault="00640DD1" w:rsidP="00FF41BF">
            <w:pPr>
              <w:spacing w:after="0" w:line="240" w:lineRule="auto"/>
              <w:jc w:val="both"/>
              <w:rPr>
                <w:rFonts w:ascii="Palatino Linotype" w:hAnsi="Palatino Linotype" w:cstheme="majorBidi"/>
                <w:b/>
                <w:bCs/>
                <w:sz w:val="20"/>
                <w:szCs w:val="20"/>
              </w:rPr>
            </w:pPr>
            <w:r>
              <w:rPr>
                <w:rFonts w:ascii="Palatino Linotype" w:hAnsi="Palatino Linotype" w:cstheme="majorBidi"/>
                <w:b/>
                <w:bCs/>
                <w:sz w:val="20"/>
                <w:szCs w:val="20"/>
              </w:rPr>
              <w:t>3</w:t>
            </w:r>
            <w:r w:rsidR="0026347D" w:rsidRPr="00D776C6">
              <w:rPr>
                <w:rFonts w:ascii="Palatino Linotype" w:hAnsi="Palatino Linotype" w:cstheme="majorBidi"/>
                <w:b/>
                <w:bCs/>
                <w:sz w:val="20"/>
                <w:szCs w:val="20"/>
              </w:rPr>
              <w:t xml:space="preserve">. Please select your gender </w:t>
            </w:r>
          </w:p>
          <w:p w14:paraId="78915F8C" w14:textId="77777777" w:rsidR="0026347D" w:rsidRPr="00D776C6" w:rsidRDefault="0026347D" w:rsidP="00FF41BF">
            <w:pPr>
              <w:spacing w:after="0" w:line="240" w:lineRule="auto"/>
              <w:jc w:val="both"/>
              <w:rPr>
                <w:rFonts w:ascii="Palatino Linotype" w:hAnsi="Palatino Linotype" w:cstheme="majorBidi"/>
                <w:b/>
                <w:bCs/>
                <w:sz w:val="20"/>
                <w:szCs w:val="20"/>
              </w:rPr>
            </w:pPr>
          </w:p>
          <w:p w14:paraId="7C0B82C7" w14:textId="77777777" w:rsidR="0026347D" w:rsidRPr="00D776C6" w:rsidRDefault="0026347D" w:rsidP="00FF41BF">
            <w:pPr>
              <w:numPr>
                <w:ilvl w:val="0"/>
                <w:numId w:val="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emale</w:t>
            </w:r>
          </w:p>
          <w:p w14:paraId="60A5157C" w14:textId="77777777" w:rsidR="0026347D" w:rsidRPr="00D776C6" w:rsidRDefault="0026347D" w:rsidP="00FF41BF">
            <w:pPr>
              <w:numPr>
                <w:ilvl w:val="0"/>
                <w:numId w:val="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Male</w:t>
            </w:r>
          </w:p>
        </w:tc>
      </w:tr>
      <w:tr w:rsidR="0026347D" w:rsidRPr="00D776C6" w14:paraId="63877D23" w14:textId="77777777" w:rsidTr="00FF41BF">
        <w:tc>
          <w:tcPr>
            <w:tcW w:w="4218" w:type="dxa"/>
          </w:tcPr>
          <w:p w14:paraId="106AA258" w14:textId="75D0A087"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4</w:t>
            </w:r>
            <w:r w:rsidR="0026347D" w:rsidRPr="00D776C6">
              <w:rPr>
                <w:rFonts w:ascii="Palatino Linotype" w:hAnsi="Palatino Linotype" w:cstheme="majorBidi"/>
                <w:b/>
                <w:bCs/>
                <w:sz w:val="20"/>
                <w:szCs w:val="20"/>
              </w:rPr>
              <w:t>. What is your age?............</w:t>
            </w:r>
          </w:p>
          <w:p w14:paraId="65E2B44D" w14:textId="77777777" w:rsidR="0026347D" w:rsidRPr="00D776C6" w:rsidRDefault="0026347D" w:rsidP="00FF41BF">
            <w:pPr>
              <w:spacing w:line="240" w:lineRule="auto"/>
              <w:jc w:val="both"/>
              <w:rPr>
                <w:rFonts w:ascii="Palatino Linotype" w:hAnsi="Palatino Linotype" w:cstheme="majorBidi"/>
                <w:b/>
                <w:bCs/>
                <w:sz w:val="20"/>
                <w:szCs w:val="20"/>
              </w:rPr>
            </w:pPr>
          </w:p>
        </w:tc>
        <w:tc>
          <w:tcPr>
            <w:tcW w:w="4219" w:type="dxa"/>
          </w:tcPr>
          <w:p w14:paraId="452BDFDD" w14:textId="5FAB3F12"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5</w:t>
            </w:r>
            <w:r w:rsidR="0026347D" w:rsidRPr="00D776C6">
              <w:rPr>
                <w:rFonts w:ascii="Palatino Linotype" w:hAnsi="Palatino Linotype" w:cstheme="majorBidi"/>
                <w:b/>
                <w:bCs/>
                <w:sz w:val="20"/>
                <w:szCs w:val="20"/>
              </w:rPr>
              <w:t>. How many ye</w:t>
            </w:r>
            <w:r w:rsidR="0026347D">
              <w:rPr>
                <w:rFonts w:ascii="Palatino Linotype" w:hAnsi="Palatino Linotype" w:cstheme="majorBidi"/>
                <w:b/>
                <w:bCs/>
                <w:sz w:val="20"/>
                <w:szCs w:val="20"/>
              </w:rPr>
              <w:t>ars of expertise do you have in nutrition/dietetics practice</w:t>
            </w:r>
            <w:r w:rsidR="0026347D" w:rsidRPr="00D776C6">
              <w:rPr>
                <w:rFonts w:ascii="Palatino Linotype" w:hAnsi="Palatino Linotype" w:cstheme="majorBidi"/>
                <w:b/>
                <w:bCs/>
                <w:sz w:val="20"/>
                <w:szCs w:val="20"/>
              </w:rPr>
              <w:t xml:space="preserve">? </w:t>
            </w:r>
          </w:p>
          <w:p w14:paraId="3F37FEB9" w14:textId="77777777" w:rsidR="0026347D" w:rsidRPr="00D776C6" w:rsidRDefault="0026347D" w:rsidP="00FF41BF">
            <w:pPr>
              <w:pStyle w:val="ListParagraph"/>
              <w:numPr>
                <w:ilvl w:val="0"/>
                <w:numId w:val="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ewly graduated</w:t>
            </w:r>
          </w:p>
          <w:p w14:paraId="6233C616" w14:textId="77777777" w:rsidR="0026347D" w:rsidRPr="00D776C6" w:rsidRDefault="0026347D" w:rsidP="00FF41BF">
            <w:pPr>
              <w:pStyle w:val="ListParagraph"/>
              <w:numPr>
                <w:ilvl w:val="0"/>
                <w:numId w:val="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ess than two years</w:t>
            </w:r>
          </w:p>
          <w:p w14:paraId="774333BF" w14:textId="77777777" w:rsidR="0026347D" w:rsidRPr="00D776C6" w:rsidRDefault="0026347D" w:rsidP="00FF41BF">
            <w:pPr>
              <w:pStyle w:val="ListParagraph"/>
              <w:numPr>
                <w:ilvl w:val="0"/>
                <w:numId w:val="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2-5 years</w:t>
            </w:r>
          </w:p>
          <w:p w14:paraId="68252CF5" w14:textId="77777777" w:rsidR="0026347D" w:rsidRPr="00D776C6" w:rsidRDefault="0026347D" w:rsidP="00FF41BF">
            <w:pPr>
              <w:pStyle w:val="ListParagraph"/>
              <w:numPr>
                <w:ilvl w:val="0"/>
                <w:numId w:val="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6-10</w:t>
            </w:r>
          </w:p>
          <w:p w14:paraId="753A9588" w14:textId="77777777" w:rsidR="0026347D" w:rsidRPr="00D776C6" w:rsidRDefault="0026347D" w:rsidP="00FF41BF">
            <w:pPr>
              <w:pStyle w:val="ListParagraph"/>
              <w:numPr>
                <w:ilvl w:val="0"/>
                <w:numId w:val="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More than 10 years</w:t>
            </w:r>
          </w:p>
        </w:tc>
      </w:tr>
      <w:tr w:rsidR="0026347D" w:rsidRPr="00D776C6" w14:paraId="63CA4572" w14:textId="77777777" w:rsidTr="00FF41BF">
        <w:tc>
          <w:tcPr>
            <w:tcW w:w="4218" w:type="dxa"/>
          </w:tcPr>
          <w:p w14:paraId="5FD895EF" w14:textId="479F8243"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6</w:t>
            </w:r>
            <w:r w:rsidR="0026347D" w:rsidRPr="00D776C6">
              <w:rPr>
                <w:rFonts w:ascii="Palatino Linotype" w:hAnsi="Palatino Linotype" w:cstheme="majorBidi"/>
                <w:b/>
                <w:bCs/>
                <w:sz w:val="20"/>
                <w:szCs w:val="20"/>
              </w:rPr>
              <w:t xml:space="preserve">. What is your highest degree of education? </w:t>
            </w:r>
          </w:p>
          <w:p w14:paraId="12FCD316" w14:textId="77777777" w:rsidR="0026347D" w:rsidRPr="00D776C6" w:rsidRDefault="0026347D" w:rsidP="00FF41BF">
            <w:pPr>
              <w:pStyle w:val="ListParagraph"/>
              <w:numPr>
                <w:ilvl w:val="0"/>
                <w:numId w:val="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Diploma</w:t>
            </w:r>
          </w:p>
          <w:p w14:paraId="083A9DA1" w14:textId="77777777" w:rsidR="0026347D" w:rsidRPr="00D776C6" w:rsidRDefault="0026347D" w:rsidP="00FF41BF">
            <w:pPr>
              <w:pStyle w:val="ListParagraph"/>
              <w:numPr>
                <w:ilvl w:val="0"/>
                <w:numId w:val="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Bachelor’s</w:t>
            </w:r>
          </w:p>
          <w:p w14:paraId="4BBDEA87" w14:textId="77777777" w:rsidR="0026347D" w:rsidRPr="00D776C6" w:rsidRDefault="0026347D" w:rsidP="00FF41BF">
            <w:pPr>
              <w:pStyle w:val="ListParagraph"/>
              <w:numPr>
                <w:ilvl w:val="0"/>
                <w:numId w:val="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Master’s</w:t>
            </w:r>
          </w:p>
          <w:p w14:paraId="4FDB09FE" w14:textId="77777777" w:rsidR="0026347D" w:rsidRPr="00D776C6" w:rsidRDefault="0026347D" w:rsidP="00FF41BF">
            <w:pPr>
              <w:pStyle w:val="ListParagraph"/>
              <w:numPr>
                <w:ilvl w:val="0"/>
                <w:numId w:val="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hD</w:t>
            </w:r>
          </w:p>
          <w:p w14:paraId="211B4405" w14:textId="77777777" w:rsidR="0026347D" w:rsidRPr="00D776C6" w:rsidRDefault="0026347D" w:rsidP="00FF41BF">
            <w:pPr>
              <w:spacing w:line="240" w:lineRule="auto"/>
              <w:jc w:val="both"/>
              <w:rPr>
                <w:rFonts w:ascii="Palatino Linotype" w:hAnsi="Palatino Linotype" w:cstheme="majorBidi"/>
                <w:b/>
                <w:bCs/>
                <w:sz w:val="20"/>
                <w:szCs w:val="20"/>
              </w:rPr>
            </w:pPr>
          </w:p>
        </w:tc>
        <w:tc>
          <w:tcPr>
            <w:tcW w:w="4219" w:type="dxa"/>
          </w:tcPr>
          <w:p w14:paraId="2E0D3920" w14:textId="4D550D52"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7</w:t>
            </w:r>
            <w:r w:rsidR="0026347D" w:rsidRPr="00D776C6">
              <w:rPr>
                <w:rFonts w:ascii="Palatino Linotype" w:hAnsi="Palatino Linotype" w:cstheme="majorBidi"/>
                <w:b/>
                <w:bCs/>
                <w:sz w:val="20"/>
                <w:szCs w:val="20"/>
              </w:rPr>
              <w:t xml:space="preserve">. What is your current employment status? </w:t>
            </w:r>
          </w:p>
          <w:p w14:paraId="4C555B23"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ull time (40+ hr./w)</w:t>
            </w:r>
          </w:p>
          <w:p w14:paraId="019637BE"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art time (&lt; 40 hr./w)</w:t>
            </w:r>
          </w:p>
          <w:p w14:paraId="7AE52852"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Unemployed (looking for work)</w:t>
            </w:r>
          </w:p>
          <w:p w14:paraId="4448C9C0"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Unemployed (not looking for work)</w:t>
            </w:r>
          </w:p>
          <w:p w14:paraId="3770A8C9"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tudent</w:t>
            </w:r>
          </w:p>
          <w:p w14:paraId="7807FF48"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Retired</w:t>
            </w:r>
          </w:p>
          <w:p w14:paraId="65D96C4F"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elf-employed</w:t>
            </w:r>
          </w:p>
          <w:p w14:paraId="611CF5FA"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I work as a volunteer </w:t>
            </w:r>
          </w:p>
          <w:p w14:paraId="2F156B83" w14:textId="77777777" w:rsidR="0026347D" w:rsidRPr="00D776C6" w:rsidRDefault="0026347D" w:rsidP="00FF41BF">
            <w:pPr>
              <w:pStyle w:val="ListParagraph"/>
              <w:numPr>
                <w:ilvl w:val="0"/>
                <w:numId w:val="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Unable to work</w:t>
            </w:r>
          </w:p>
        </w:tc>
      </w:tr>
      <w:tr w:rsidR="0026347D" w:rsidRPr="00D776C6" w14:paraId="0F10FEA5" w14:textId="77777777" w:rsidTr="00FF41BF">
        <w:tc>
          <w:tcPr>
            <w:tcW w:w="4218" w:type="dxa"/>
          </w:tcPr>
          <w:p w14:paraId="61D723D8" w14:textId="52ECD97B" w:rsidR="0026347D" w:rsidRPr="00D776C6" w:rsidRDefault="00640DD1" w:rsidP="00FF41BF">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8</w:t>
            </w:r>
            <w:r w:rsidR="0026347D" w:rsidRPr="00D776C6">
              <w:rPr>
                <w:rFonts w:ascii="Palatino Linotype" w:hAnsi="Palatino Linotype" w:cstheme="majorBidi"/>
                <w:b/>
                <w:bCs/>
                <w:sz w:val="20"/>
                <w:szCs w:val="20"/>
              </w:rPr>
              <w:t xml:space="preserve">. What nutritional related ﬁeld do you work in? </w:t>
            </w:r>
          </w:p>
          <w:p w14:paraId="1586F1DC" w14:textId="77777777" w:rsidR="0026347D" w:rsidRPr="00D776C6" w:rsidRDefault="0026347D" w:rsidP="00FF41BF">
            <w:pPr>
              <w:pStyle w:val="ListParagraph"/>
              <w:numPr>
                <w:ilvl w:val="0"/>
                <w:numId w:val="1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ducation (</w:t>
            </w:r>
            <w:proofErr w:type="gramStart"/>
            <w:r w:rsidRPr="00D776C6">
              <w:rPr>
                <w:rFonts w:ascii="Palatino Linotype" w:hAnsi="Palatino Linotype" w:cstheme="majorBidi"/>
                <w:sz w:val="20"/>
                <w:szCs w:val="20"/>
              </w:rPr>
              <w:t>i.e.</w:t>
            </w:r>
            <w:proofErr w:type="gramEnd"/>
            <w:r w:rsidRPr="00D776C6">
              <w:rPr>
                <w:rFonts w:ascii="Palatino Linotype" w:hAnsi="Palatino Linotype" w:cstheme="majorBidi"/>
                <w:sz w:val="20"/>
                <w:szCs w:val="20"/>
              </w:rPr>
              <w:t xml:space="preserve"> teaching)</w:t>
            </w:r>
          </w:p>
          <w:p w14:paraId="74F936F9" w14:textId="77777777" w:rsidR="0026347D" w:rsidRPr="00D776C6" w:rsidRDefault="0026347D" w:rsidP="00FF41BF">
            <w:pPr>
              <w:pStyle w:val="ListParagraph"/>
              <w:numPr>
                <w:ilvl w:val="0"/>
                <w:numId w:val="1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ood Manufacturing</w:t>
            </w:r>
          </w:p>
          <w:p w14:paraId="17BED530" w14:textId="77777777" w:rsidR="0026347D" w:rsidRPr="00D776C6" w:rsidRDefault="0026347D" w:rsidP="00FF41BF">
            <w:pPr>
              <w:pStyle w:val="ListParagraph"/>
              <w:numPr>
                <w:ilvl w:val="0"/>
                <w:numId w:val="1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Healthcare</w:t>
            </w:r>
          </w:p>
          <w:p w14:paraId="0F05471E" w14:textId="77777777" w:rsidR="0026347D" w:rsidRPr="00D776C6" w:rsidRDefault="0026347D" w:rsidP="00FF41BF">
            <w:pPr>
              <w:pStyle w:val="ListParagraph"/>
              <w:numPr>
                <w:ilvl w:val="0"/>
                <w:numId w:val="1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Agriculture</w:t>
            </w:r>
          </w:p>
          <w:p w14:paraId="5885F19C" w14:textId="77777777" w:rsidR="0026347D" w:rsidRPr="00D776C6" w:rsidRDefault="0026347D" w:rsidP="00FF41BF">
            <w:pPr>
              <w:pStyle w:val="ListParagraph"/>
              <w:numPr>
                <w:ilvl w:val="0"/>
                <w:numId w:val="1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lastRenderedPageBreak/>
              <w:t>Food and/health organizations</w:t>
            </w:r>
          </w:p>
          <w:p w14:paraId="2592D1DA" w14:textId="77777777" w:rsidR="0026347D" w:rsidRPr="00D776C6" w:rsidRDefault="0026347D" w:rsidP="00FF41BF">
            <w:pPr>
              <w:spacing w:line="240" w:lineRule="auto"/>
              <w:jc w:val="both"/>
              <w:rPr>
                <w:rFonts w:ascii="Palatino Linotype" w:hAnsi="Palatino Linotype" w:cstheme="majorBidi"/>
                <w:b/>
                <w:bCs/>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c>
          <w:tcPr>
            <w:tcW w:w="4219" w:type="dxa"/>
          </w:tcPr>
          <w:p w14:paraId="0C896C6B" w14:textId="77777777" w:rsidR="0026347D" w:rsidRPr="00D776C6" w:rsidRDefault="0026347D" w:rsidP="00FF41BF">
            <w:pPr>
              <w:pStyle w:val="ListParagraph"/>
              <w:spacing w:after="0" w:line="240" w:lineRule="auto"/>
              <w:jc w:val="both"/>
              <w:rPr>
                <w:rFonts w:ascii="Palatino Linotype" w:hAnsi="Palatino Linotype" w:cstheme="majorBidi"/>
                <w:sz w:val="20"/>
                <w:szCs w:val="20"/>
              </w:rPr>
            </w:pPr>
          </w:p>
        </w:tc>
      </w:tr>
      <w:tr w:rsidR="00865CEA" w:rsidRPr="00D776C6" w14:paraId="57E21C08" w14:textId="77777777" w:rsidTr="0000481B">
        <w:tc>
          <w:tcPr>
            <w:tcW w:w="8437" w:type="dxa"/>
            <w:gridSpan w:val="2"/>
          </w:tcPr>
          <w:p w14:paraId="71BB391D" w14:textId="77777777" w:rsidR="00865CEA" w:rsidRPr="00FF2389" w:rsidRDefault="00865CEA" w:rsidP="00865CEA">
            <w:pPr>
              <w:pStyle w:val="NormalWeb"/>
              <w:numPr>
                <w:ilvl w:val="0"/>
                <w:numId w:val="41"/>
              </w:numPr>
              <w:spacing w:after="0"/>
              <w:rPr>
                <w:b/>
                <w:bCs/>
                <w:i/>
                <w:iCs/>
                <w:u w:val="single"/>
                <w:rtl/>
              </w:rPr>
            </w:pPr>
            <w:r w:rsidRPr="00FF2389">
              <w:rPr>
                <w:b/>
                <w:bCs/>
                <w:i/>
                <w:iCs/>
                <w:u w:val="single"/>
              </w:rPr>
              <w:t>Definition of Nutrition-Related Practice:</w:t>
            </w:r>
          </w:p>
          <w:p w14:paraId="368B087E" w14:textId="77777777" w:rsidR="00865CEA" w:rsidRPr="00FF2389" w:rsidRDefault="00865CEA" w:rsidP="00865CEA">
            <w:pPr>
              <w:pStyle w:val="NormalWeb"/>
              <w:spacing w:before="0" w:beforeAutospacing="0" w:after="0" w:afterAutospacing="0"/>
            </w:pPr>
            <w:r w:rsidRPr="00FF2389">
              <w:t xml:space="preserve">Nutrition-Related Practice includes using professional knowledge in both clinical and non-clinical relationships with patients or clients, communities and populations and can be working in management, administration, education, research, advisory, communication, program development and implementation, regulatory or policy development, food service, food security, food supply, sustainability and any other roles that impact on safe, effective delivery of services in the profession and/or using professional skills. </w:t>
            </w:r>
          </w:p>
          <w:p w14:paraId="0ED1A677" w14:textId="77777777" w:rsidR="00865CEA" w:rsidRPr="00FF2389" w:rsidRDefault="00865CEA" w:rsidP="00865CEA">
            <w:pPr>
              <w:pStyle w:val="NormalWeb"/>
              <w:spacing w:before="0" w:beforeAutospacing="0" w:after="0" w:afterAutospacing="0"/>
            </w:pPr>
          </w:p>
          <w:p w14:paraId="1BEBCACC" w14:textId="77777777" w:rsidR="00865CEA" w:rsidRPr="00FF2389" w:rsidRDefault="00865CEA" w:rsidP="00865CEA">
            <w:pPr>
              <w:pStyle w:val="NormalWeb"/>
              <w:spacing w:before="0" w:beforeAutospacing="0" w:after="0" w:afterAutospacing="0"/>
            </w:pPr>
            <w:r w:rsidRPr="00FF2389">
              <w:t>Please note that: practices of dietitians and nutritionists may differ, each should know their expected roles and practices.</w:t>
            </w:r>
          </w:p>
          <w:p w14:paraId="3FCFA3FD" w14:textId="77777777" w:rsidR="00865CEA" w:rsidRPr="004E62DD" w:rsidRDefault="00865CEA" w:rsidP="00865CEA">
            <w:pPr>
              <w:pStyle w:val="NormalWeb"/>
              <w:spacing w:before="0" w:beforeAutospacing="0" w:after="0" w:afterAutospacing="0"/>
              <w:rPr>
                <w:rFonts w:ascii="Helvetica" w:hAnsi="Helvetica"/>
                <w:b/>
                <w:bCs/>
                <w:i/>
                <w:iCs/>
                <w:u w:val="single"/>
              </w:rPr>
            </w:pPr>
          </w:p>
          <w:p w14:paraId="1BD2FD60" w14:textId="77777777" w:rsidR="00865CEA" w:rsidRPr="00FF2389" w:rsidRDefault="00865CEA" w:rsidP="00865CEA">
            <w:pPr>
              <w:pStyle w:val="NormalWeb"/>
              <w:numPr>
                <w:ilvl w:val="0"/>
                <w:numId w:val="41"/>
              </w:numPr>
              <w:spacing w:before="0" w:beforeAutospacing="0" w:after="0" w:afterAutospacing="0"/>
            </w:pPr>
            <w:r w:rsidRPr="00FF2389">
              <w:rPr>
                <w:b/>
                <w:bCs/>
                <w:i/>
                <w:iCs/>
                <w:u w:val="single"/>
              </w:rPr>
              <w:t>Social media</w:t>
            </w:r>
            <w:r w:rsidRPr="00FF2389">
              <w:t xml:space="preserve"> </w:t>
            </w:r>
          </w:p>
          <w:p w14:paraId="084F04E6" w14:textId="77777777" w:rsidR="00865CEA" w:rsidRPr="00FF2389" w:rsidRDefault="00865CEA" w:rsidP="00865CEA">
            <w:pPr>
              <w:pStyle w:val="NormalWeb"/>
              <w:spacing w:before="0" w:beforeAutospacing="0" w:after="0" w:afterAutospacing="0"/>
            </w:pPr>
            <w:r w:rsidRPr="00FF2389">
              <w:t>Is</w:t>
            </w:r>
            <w:r>
              <w:t xml:space="preserve"> a broad example of Web </w:t>
            </w:r>
            <w:r w:rsidRPr="00FF2389">
              <w:t>and refers to Internet-based platforms devoted to blogging, social networking, collaborative writing projects, content communities, and virtual social worlds</w:t>
            </w:r>
          </w:p>
          <w:p w14:paraId="5A7BA7CC" w14:textId="77777777" w:rsidR="00865CEA" w:rsidRPr="00FF2389" w:rsidRDefault="00865CEA" w:rsidP="00865CEA">
            <w:pPr>
              <w:pStyle w:val="NormalWeb"/>
              <w:spacing w:before="0" w:beforeAutospacing="0" w:after="0" w:afterAutospacing="0"/>
            </w:pPr>
          </w:p>
          <w:p w14:paraId="54E11872" w14:textId="77777777" w:rsidR="00865CEA" w:rsidRPr="00FF2389" w:rsidRDefault="00865CEA" w:rsidP="00865CEA">
            <w:pPr>
              <w:pStyle w:val="NormalWeb"/>
              <w:numPr>
                <w:ilvl w:val="0"/>
                <w:numId w:val="41"/>
              </w:numPr>
              <w:spacing w:before="0" w:beforeAutospacing="0" w:after="0" w:afterAutospacing="0"/>
            </w:pPr>
            <w:r w:rsidRPr="00FF2389">
              <w:rPr>
                <w:b/>
                <w:bCs/>
                <w:i/>
                <w:iCs/>
                <w:u w:val="single"/>
              </w:rPr>
              <w:t>Active social media</w:t>
            </w:r>
            <w:r w:rsidRPr="00FF2389">
              <w:t xml:space="preserve"> </w:t>
            </w:r>
          </w:p>
          <w:p w14:paraId="5A73B75D" w14:textId="77777777" w:rsidR="00865CEA" w:rsidRDefault="00865CEA" w:rsidP="00865CEA">
            <w:pPr>
              <w:pStyle w:val="NormalWeb"/>
              <w:spacing w:before="0" w:beforeAutospacing="0" w:after="0" w:afterAutospacing="0"/>
            </w:pPr>
            <w:r>
              <w:t>I</w:t>
            </w:r>
            <w:r w:rsidRPr="00FF2389">
              <w:t>n relation to dentitions/nutritionists, they share successful experiences of clients; create text, audio, or video content all related to food and nutrition; and respond frequently to other (peer professionals, clients, audience)</w:t>
            </w:r>
          </w:p>
          <w:p w14:paraId="244E3E7B" w14:textId="77777777" w:rsidR="00865CEA" w:rsidRDefault="00865CEA" w:rsidP="00865CEA">
            <w:pPr>
              <w:pStyle w:val="NormalWeb"/>
              <w:spacing w:before="0" w:beforeAutospacing="0" w:after="0" w:afterAutospacing="0"/>
            </w:pPr>
          </w:p>
          <w:p w14:paraId="68BFCA66" w14:textId="2C69FD2E" w:rsidR="00865CEA" w:rsidRPr="00B523F8" w:rsidRDefault="00865CEA" w:rsidP="00865CEA">
            <w:pPr>
              <w:pStyle w:val="NormalWeb"/>
              <w:numPr>
                <w:ilvl w:val="0"/>
                <w:numId w:val="41"/>
              </w:numPr>
              <w:spacing w:before="0" w:beforeAutospacing="0" w:after="0" w:afterAutospacing="0"/>
            </w:pPr>
            <w:r w:rsidRPr="00FF2389">
              <w:rPr>
                <w:b/>
                <w:bCs/>
                <w:i/>
                <w:iCs/>
                <w:u w:val="single"/>
              </w:rPr>
              <w:t>Definition of</w:t>
            </w:r>
            <w:r w:rsidRPr="00876816">
              <w:rPr>
                <w:b/>
                <w:bCs/>
                <w:i/>
                <w:iCs/>
                <w:u w:val="single"/>
              </w:rPr>
              <w:t xml:space="preserve"> </w:t>
            </w:r>
            <w:proofErr w:type="spellStart"/>
            <w:r w:rsidRPr="004674DA">
              <w:rPr>
                <w:b/>
                <w:bCs/>
                <w:i/>
                <w:iCs/>
              </w:rPr>
              <w:t>Telenutrtion</w:t>
            </w:r>
            <w:proofErr w:type="spellEnd"/>
            <w:r>
              <w:rPr>
                <w:i/>
                <w:iCs/>
              </w:rPr>
              <w:t xml:space="preserve">: </w:t>
            </w:r>
          </w:p>
          <w:p w14:paraId="79229351" w14:textId="13AC2A0D" w:rsidR="00865CEA" w:rsidRPr="00B523F8" w:rsidRDefault="00865CEA" w:rsidP="00B523F8">
            <w:pPr>
              <w:pStyle w:val="NormalWeb"/>
              <w:spacing w:before="0" w:beforeAutospacing="0" w:after="0" w:afterAutospacing="0"/>
              <w:ind w:left="360"/>
              <w:rPr>
                <w:rFonts w:asciiTheme="majorBidi" w:hAnsiTheme="majorBidi" w:cstheme="majorBidi" w:hint="cs"/>
                <w:rtl/>
              </w:rPr>
            </w:pPr>
            <w:r>
              <w:rPr>
                <w:rFonts w:asciiTheme="majorBidi" w:hAnsiTheme="majorBidi" w:cstheme="majorBidi"/>
                <w:color w:val="202124"/>
              </w:rPr>
              <w:t>I</w:t>
            </w:r>
            <w:r>
              <w:rPr>
                <w:rFonts w:asciiTheme="majorBidi" w:hAnsiTheme="majorBidi" w:cstheme="majorBidi"/>
              </w:rPr>
              <w:t xml:space="preserve">s </w:t>
            </w:r>
            <w:r w:rsidRPr="00B523F8">
              <w:rPr>
                <w:rFonts w:asciiTheme="majorBidi" w:hAnsiTheme="majorBidi" w:cstheme="majorBidi"/>
                <w:color w:val="202124"/>
              </w:rPr>
              <w:t>when a registered dietitian (RD) provides medical nutrition therapy to patients via online platforms such as Zoom, Google Meets, or Skype</w:t>
            </w:r>
            <w:r>
              <w:rPr>
                <w:rFonts w:asciiTheme="majorBidi" w:hAnsiTheme="majorBidi" w:cstheme="majorBidi"/>
                <w:color w:val="202124"/>
              </w:rPr>
              <w:t xml:space="preserve">. </w:t>
            </w:r>
          </w:p>
          <w:p w14:paraId="3914392C" w14:textId="77777777" w:rsidR="00865CEA" w:rsidRPr="00D776C6" w:rsidRDefault="00865CEA" w:rsidP="00865CEA">
            <w:pPr>
              <w:pStyle w:val="ListParagraph"/>
              <w:spacing w:after="0" w:line="240" w:lineRule="auto"/>
              <w:jc w:val="both"/>
              <w:rPr>
                <w:rFonts w:ascii="Palatino Linotype" w:hAnsi="Palatino Linotype" w:cstheme="majorBidi"/>
                <w:sz w:val="20"/>
                <w:szCs w:val="20"/>
              </w:rPr>
            </w:pPr>
          </w:p>
        </w:tc>
      </w:tr>
      <w:tr w:rsidR="00865CEA" w:rsidRPr="00D776C6" w14:paraId="61A28110" w14:textId="77777777" w:rsidTr="00FF41BF">
        <w:tc>
          <w:tcPr>
            <w:tcW w:w="4218" w:type="dxa"/>
          </w:tcPr>
          <w:p w14:paraId="1A05B525" w14:textId="7A4244DF"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9</w:t>
            </w:r>
            <w:r w:rsidRPr="00D776C6">
              <w:rPr>
                <w:rFonts w:ascii="Palatino Linotype" w:hAnsi="Palatino Linotype" w:cstheme="majorBidi"/>
                <w:b/>
                <w:bCs/>
                <w:sz w:val="20"/>
                <w:szCs w:val="20"/>
              </w:rPr>
              <w:t xml:space="preserve">. Before the spread of COVID-19 pandemic, did you use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6802FE91" w14:textId="77777777" w:rsidR="00865CEA" w:rsidRPr="00D776C6" w:rsidRDefault="00865CEA" w:rsidP="00865CEA">
            <w:pPr>
              <w:pStyle w:val="ListParagraph"/>
              <w:numPr>
                <w:ilvl w:val="0"/>
                <w:numId w:val="1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55ECEE5F" w14:textId="77777777" w:rsidR="00865CEA" w:rsidRPr="00D776C6" w:rsidRDefault="00865CEA" w:rsidP="00865CEA">
            <w:pPr>
              <w:pStyle w:val="ListParagraph"/>
              <w:numPr>
                <w:ilvl w:val="0"/>
                <w:numId w:val="1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tc>
        <w:tc>
          <w:tcPr>
            <w:tcW w:w="4219" w:type="dxa"/>
          </w:tcPr>
          <w:p w14:paraId="7D81895A" w14:textId="06B5DFCC"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0.</w:t>
            </w:r>
            <w:r w:rsidRPr="00D776C6">
              <w:rPr>
                <w:rFonts w:ascii="Palatino Linotype" w:hAnsi="Palatino Linotype" w:cstheme="majorBidi"/>
                <w:b/>
                <w:bCs/>
                <w:sz w:val="20"/>
                <w:szCs w:val="20"/>
              </w:rPr>
              <w:t xml:space="preserve"> After the spread of COVID-19 pandemic, do you use social media /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6D7F2F8A" w14:textId="77777777" w:rsidR="00865CEA" w:rsidRPr="00D776C6" w:rsidRDefault="00865CEA" w:rsidP="00865CEA">
            <w:pPr>
              <w:pStyle w:val="ListParagraph"/>
              <w:numPr>
                <w:ilvl w:val="0"/>
                <w:numId w:val="1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434FA610" w14:textId="77777777" w:rsidR="00865CEA" w:rsidRPr="00D776C6" w:rsidRDefault="00865CEA" w:rsidP="00865CEA">
            <w:pPr>
              <w:pStyle w:val="ListParagraph"/>
              <w:numPr>
                <w:ilvl w:val="0"/>
                <w:numId w:val="1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tc>
      </w:tr>
      <w:tr w:rsidR="00865CEA" w:rsidRPr="00D776C6" w14:paraId="5632DA06" w14:textId="77777777" w:rsidTr="00FF41BF">
        <w:tc>
          <w:tcPr>
            <w:tcW w:w="4218" w:type="dxa"/>
          </w:tcPr>
          <w:p w14:paraId="323E2711" w14:textId="4F01B143"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1</w:t>
            </w:r>
            <w:r w:rsidRPr="00D776C6">
              <w:rPr>
                <w:rFonts w:ascii="Palatino Linotype" w:hAnsi="Palatino Linotype" w:cstheme="majorBidi"/>
                <w:b/>
                <w:bCs/>
                <w:sz w:val="20"/>
                <w:szCs w:val="20"/>
              </w:rPr>
              <w:t xml:space="preserve">. Before the spread of COVID-19 pandemic, did you consider yourself active in using social media /mass media/ 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156D925E" w14:textId="77777777" w:rsidR="00865CEA" w:rsidRPr="00D776C6" w:rsidRDefault="00865CEA" w:rsidP="00865CEA">
            <w:pPr>
              <w:pStyle w:val="ListParagraph"/>
              <w:numPr>
                <w:ilvl w:val="0"/>
                <w:numId w:val="1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2794D5CD" w14:textId="77777777" w:rsidR="00865CEA" w:rsidRPr="00D776C6" w:rsidRDefault="00865CEA" w:rsidP="00865CEA">
            <w:pPr>
              <w:pStyle w:val="ListParagraph"/>
              <w:numPr>
                <w:ilvl w:val="0"/>
                <w:numId w:val="1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tc>
        <w:tc>
          <w:tcPr>
            <w:tcW w:w="4219" w:type="dxa"/>
          </w:tcPr>
          <w:p w14:paraId="13DACF0D" w14:textId="302658E9"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2</w:t>
            </w:r>
            <w:r w:rsidRPr="00D776C6">
              <w:rPr>
                <w:rFonts w:ascii="Palatino Linotype" w:hAnsi="Palatino Linotype" w:cstheme="majorBidi"/>
                <w:b/>
                <w:bCs/>
                <w:sz w:val="20"/>
                <w:szCs w:val="20"/>
              </w:rPr>
              <w:t xml:space="preserve">. After the spread of COVID-19 pandemic, do you consider yourself active in using social media /mass media/ 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4C45D454" w14:textId="77777777" w:rsidR="00865CEA" w:rsidRPr="00D776C6" w:rsidRDefault="00865CEA" w:rsidP="00865CEA">
            <w:pPr>
              <w:pStyle w:val="ListParagraph"/>
              <w:numPr>
                <w:ilvl w:val="0"/>
                <w:numId w:val="1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2DEF739B" w14:textId="77777777" w:rsidR="00865CEA" w:rsidRPr="00D776C6" w:rsidRDefault="00865CEA" w:rsidP="00865CEA">
            <w:pPr>
              <w:pStyle w:val="ListParagraph"/>
              <w:numPr>
                <w:ilvl w:val="0"/>
                <w:numId w:val="1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tc>
      </w:tr>
      <w:tr w:rsidR="00865CEA" w:rsidRPr="00D776C6" w14:paraId="3C803BEE" w14:textId="77777777" w:rsidTr="00FF41BF">
        <w:tc>
          <w:tcPr>
            <w:tcW w:w="4218" w:type="dxa"/>
          </w:tcPr>
          <w:p w14:paraId="77E2F46A" w14:textId="538B81EC"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3</w:t>
            </w:r>
            <w:r w:rsidRPr="00D776C6">
              <w:rPr>
                <w:rFonts w:ascii="Palatino Linotype" w:hAnsi="Palatino Linotype" w:cstheme="majorBidi"/>
                <w:b/>
                <w:bCs/>
                <w:sz w:val="20"/>
                <w:szCs w:val="20"/>
              </w:rPr>
              <w:t xml:space="preserve">. Before the spread of COVID-19 pandemic, roughly how many hours per day </w:t>
            </w:r>
            <w:r w:rsidRPr="00D776C6">
              <w:rPr>
                <w:rFonts w:ascii="Palatino Linotype" w:hAnsi="Palatino Linotype" w:cstheme="majorBidi"/>
                <w:b/>
                <w:bCs/>
                <w:sz w:val="20"/>
                <w:szCs w:val="20"/>
              </w:rPr>
              <w:lastRenderedPageBreak/>
              <w:t xml:space="preserve">did you spend using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58C77759"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ess than one hour</w:t>
            </w:r>
          </w:p>
          <w:p w14:paraId="773A8073"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1-2 hours per day</w:t>
            </w:r>
          </w:p>
          <w:p w14:paraId="1A5EA3EE"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3-4 hours per day</w:t>
            </w:r>
          </w:p>
          <w:p w14:paraId="3BC3A785"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5-6 hours per day</w:t>
            </w:r>
          </w:p>
          <w:p w14:paraId="5BFE6CC9"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7-8 hours per day</w:t>
            </w:r>
          </w:p>
          <w:p w14:paraId="4AA04232"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More than 8 hours per day</w:t>
            </w:r>
          </w:p>
          <w:p w14:paraId="01185694" w14:textId="77777777" w:rsidR="00865CEA" w:rsidRPr="00D776C6" w:rsidRDefault="00865CEA" w:rsidP="00865CEA">
            <w:pPr>
              <w:pStyle w:val="ListParagraph"/>
              <w:numPr>
                <w:ilvl w:val="0"/>
                <w:numId w:val="1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id not spend any time in using social media in my nutrition-related practice</w:t>
            </w:r>
          </w:p>
        </w:tc>
        <w:tc>
          <w:tcPr>
            <w:tcW w:w="4219" w:type="dxa"/>
          </w:tcPr>
          <w:p w14:paraId="1DBE1A26" w14:textId="7AB87002"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14</w:t>
            </w:r>
            <w:r w:rsidRPr="00D776C6">
              <w:rPr>
                <w:rFonts w:ascii="Palatino Linotype" w:hAnsi="Palatino Linotype" w:cstheme="majorBidi"/>
                <w:b/>
                <w:bCs/>
                <w:sz w:val="20"/>
                <w:szCs w:val="20"/>
              </w:rPr>
              <w:t xml:space="preserve">. After the spread of COVID-19 pandemic, roughly how many hours per day do you </w:t>
            </w:r>
            <w:r w:rsidRPr="00D776C6">
              <w:rPr>
                <w:rFonts w:ascii="Palatino Linotype" w:hAnsi="Palatino Linotype" w:cstheme="majorBidi"/>
                <w:b/>
                <w:bCs/>
                <w:sz w:val="20"/>
                <w:szCs w:val="20"/>
              </w:rPr>
              <w:lastRenderedPageBreak/>
              <w:t xml:space="preserve">spend using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p>
          <w:p w14:paraId="20FDE7FE"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ess than one hour</w:t>
            </w:r>
          </w:p>
          <w:p w14:paraId="47B9C57D"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1-2 hours per day</w:t>
            </w:r>
          </w:p>
          <w:p w14:paraId="3CDA362C"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3-4 hours per day</w:t>
            </w:r>
          </w:p>
          <w:p w14:paraId="1A5D0B68"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5-6 hours per day</w:t>
            </w:r>
          </w:p>
          <w:p w14:paraId="7E8B4AF3"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7-8 hours per day</w:t>
            </w:r>
          </w:p>
          <w:p w14:paraId="40C758FE"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More than 8 hours per day</w:t>
            </w:r>
          </w:p>
          <w:p w14:paraId="3AADE6E9" w14:textId="77777777" w:rsidR="00865CEA" w:rsidRPr="00D776C6" w:rsidRDefault="00865CEA" w:rsidP="00865CEA">
            <w:pPr>
              <w:pStyle w:val="ListParagraph"/>
              <w:numPr>
                <w:ilvl w:val="0"/>
                <w:numId w:val="1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 not spend any time in using social media in my nutrition-related practice</w:t>
            </w:r>
          </w:p>
        </w:tc>
      </w:tr>
      <w:tr w:rsidR="00865CEA" w:rsidRPr="00D776C6" w14:paraId="44A4D020" w14:textId="77777777" w:rsidTr="00FF41BF">
        <w:tc>
          <w:tcPr>
            <w:tcW w:w="4218" w:type="dxa"/>
          </w:tcPr>
          <w:p w14:paraId="1E87F7A6" w14:textId="10AE0241"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15. Before</w:t>
            </w:r>
            <w:r w:rsidRPr="00D776C6">
              <w:rPr>
                <w:rFonts w:ascii="Palatino Linotype" w:hAnsi="Palatino Linotype" w:cstheme="majorBidi"/>
                <w:b/>
                <w:bCs/>
                <w:sz w:val="20"/>
                <w:szCs w:val="20"/>
              </w:rPr>
              <w:t xml:space="preserve"> the </w:t>
            </w:r>
            <w:r>
              <w:rPr>
                <w:rFonts w:ascii="Palatino Linotype" w:hAnsi="Palatino Linotype" w:cstheme="majorBidi"/>
                <w:b/>
                <w:bCs/>
                <w:sz w:val="20"/>
                <w:szCs w:val="20"/>
              </w:rPr>
              <w:t>spread of COVID-19 pandemic, was</w:t>
            </w:r>
            <w:r w:rsidRPr="00D776C6">
              <w:rPr>
                <w:rFonts w:ascii="Palatino Linotype" w:hAnsi="Palatino Linotype" w:cstheme="majorBidi"/>
                <w:b/>
                <w:bCs/>
                <w:sz w:val="20"/>
                <w:szCs w:val="20"/>
              </w:rPr>
              <w:t xml:space="preserve"> using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t>
            </w:r>
            <w:r>
              <w:rPr>
                <w:rFonts w:ascii="Palatino Linotype" w:hAnsi="Palatino Linotype" w:cstheme="majorBidi"/>
                <w:b/>
                <w:bCs/>
                <w:sz w:val="20"/>
                <w:szCs w:val="20"/>
              </w:rPr>
              <w:t xml:space="preserve">a </w:t>
            </w:r>
            <w:r w:rsidRPr="00D776C6">
              <w:rPr>
                <w:rFonts w:ascii="Palatino Linotype" w:hAnsi="Palatino Linotype" w:cstheme="majorBidi"/>
                <w:b/>
                <w:bCs/>
                <w:sz w:val="20"/>
                <w:szCs w:val="20"/>
              </w:rPr>
              <w:t xml:space="preserve">part of your job responsibilities? </w:t>
            </w:r>
          </w:p>
          <w:p w14:paraId="61345B24" w14:textId="77777777" w:rsidR="00865CEA" w:rsidRPr="00D776C6" w:rsidRDefault="00865CEA" w:rsidP="00865CEA">
            <w:pPr>
              <w:pStyle w:val="ListParagraph"/>
              <w:numPr>
                <w:ilvl w:val="0"/>
                <w:numId w:val="1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30996AFE" w14:textId="77777777" w:rsidR="00865CEA" w:rsidRPr="00D776C6" w:rsidRDefault="00865CEA" w:rsidP="00865CEA">
            <w:pPr>
              <w:pStyle w:val="ListParagraph"/>
              <w:numPr>
                <w:ilvl w:val="0"/>
                <w:numId w:val="1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p w14:paraId="08AA4FDE" w14:textId="77777777" w:rsidR="00865CEA" w:rsidRPr="00D776C6" w:rsidRDefault="00865CEA" w:rsidP="00865CEA">
            <w:pPr>
              <w:spacing w:line="240" w:lineRule="auto"/>
              <w:jc w:val="both"/>
              <w:rPr>
                <w:rFonts w:ascii="Palatino Linotype" w:hAnsi="Palatino Linotype" w:cstheme="majorBidi"/>
                <w:b/>
                <w:bCs/>
                <w:sz w:val="20"/>
                <w:szCs w:val="20"/>
              </w:rPr>
            </w:pPr>
          </w:p>
        </w:tc>
        <w:tc>
          <w:tcPr>
            <w:tcW w:w="4219" w:type="dxa"/>
          </w:tcPr>
          <w:p w14:paraId="08C6B6F7" w14:textId="7E991F19"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6. After</w:t>
            </w:r>
            <w:r w:rsidRPr="00D776C6">
              <w:rPr>
                <w:rFonts w:ascii="Palatino Linotype" w:hAnsi="Palatino Linotype" w:cstheme="majorBidi"/>
                <w:b/>
                <w:bCs/>
                <w:sz w:val="20"/>
                <w:szCs w:val="20"/>
              </w:rPr>
              <w:t xml:space="preserve"> the spread of COVID-19, </w:t>
            </w:r>
            <w:r>
              <w:rPr>
                <w:rFonts w:ascii="Palatino Linotype" w:hAnsi="Palatino Linotype" w:cstheme="majorBidi"/>
                <w:b/>
                <w:bCs/>
                <w:sz w:val="20"/>
                <w:szCs w:val="20"/>
              </w:rPr>
              <w:t xml:space="preserve">does </w:t>
            </w:r>
            <w:r w:rsidRPr="00D776C6">
              <w:rPr>
                <w:rFonts w:ascii="Palatino Linotype" w:hAnsi="Palatino Linotype" w:cstheme="majorBidi"/>
                <w:b/>
                <w:bCs/>
                <w:sz w:val="20"/>
                <w:szCs w:val="20"/>
              </w:rPr>
              <w:t>providing nutrition consultation/advice to individuals or groups via telephone or audio-vide</w:t>
            </w:r>
            <w:r>
              <w:rPr>
                <w:rFonts w:ascii="Palatino Linotype" w:hAnsi="Palatino Linotype" w:cstheme="majorBidi"/>
                <w:b/>
                <w:bCs/>
                <w:sz w:val="20"/>
                <w:szCs w:val="20"/>
              </w:rPr>
              <w:t>o (Zoom, FaceTime)</w:t>
            </w:r>
            <w:r w:rsidRPr="00D776C6">
              <w:rPr>
                <w:rFonts w:ascii="Palatino Linotype" w:hAnsi="Palatino Linotype" w:cstheme="majorBidi"/>
                <w:b/>
                <w:bCs/>
                <w:sz w:val="20"/>
                <w:szCs w:val="20"/>
              </w:rPr>
              <w:t xml:space="preserve"> </w:t>
            </w:r>
            <w:r>
              <w:rPr>
                <w:rFonts w:ascii="Palatino Linotype" w:hAnsi="Palatino Linotype" w:cstheme="majorBidi"/>
                <w:b/>
                <w:bCs/>
                <w:sz w:val="20"/>
                <w:szCs w:val="20"/>
              </w:rPr>
              <w:t xml:space="preserve">become </w:t>
            </w:r>
            <w:r w:rsidRPr="00D776C6">
              <w:rPr>
                <w:rFonts w:ascii="Palatino Linotype" w:hAnsi="Palatino Linotype" w:cstheme="majorBidi"/>
                <w:b/>
                <w:bCs/>
                <w:sz w:val="20"/>
                <w:szCs w:val="20"/>
              </w:rPr>
              <w:t xml:space="preserve">part of your job responsibilities? </w:t>
            </w:r>
          </w:p>
          <w:p w14:paraId="4A65E7DD" w14:textId="77777777" w:rsidR="00865CEA" w:rsidRPr="00D776C6" w:rsidRDefault="00865CEA" w:rsidP="00865CEA">
            <w:pPr>
              <w:pStyle w:val="ListParagraph"/>
              <w:numPr>
                <w:ilvl w:val="0"/>
                <w:numId w:val="2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 it was part of my job responsibility</w:t>
            </w:r>
          </w:p>
          <w:p w14:paraId="427CE3B9" w14:textId="77777777" w:rsidR="00865CEA" w:rsidRPr="00D776C6" w:rsidRDefault="00865CEA" w:rsidP="00865CEA">
            <w:pPr>
              <w:pStyle w:val="ListParagraph"/>
              <w:numPr>
                <w:ilvl w:val="0"/>
                <w:numId w:val="2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t was voluntarily</w:t>
            </w:r>
          </w:p>
          <w:p w14:paraId="4C391343" w14:textId="77777777" w:rsidR="00865CEA" w:rsidRPr="00D776C6" w:rsidRDefault="00865CEA" w:rsidP="00865CEA">
            <w:pPr>
              <w:pStyle w:val="ListParagraph"/>
              <w:numPr>
                <w:ilvl w:val="0"/>
                <w:numId w:val="2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id not use it before</w:t>
            </w:r>
          </w:p>
        </w:tc>
      </w:tr>
      <w:tr w:rsidR="00865CEA" w:rsidRPr="00D776C6" w14:paraId="20F6AC3D" w14:textId="77777777" w:rsidTr="00FF41BF">
        <w:tc>
          <w:tcPr>
            <w:tcW w:w="4218" w:type="dxa"/>
          </w:tcPr>
          <w:p w14:paraId="01D12CDA" w14:textId="7E0E2E93"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17</w:t>
            </w:r>
            <w:r w:rsidRPr="00D776C6">
              <w:rPr>
                <w:rFonts w:ascii="Palatino Linotype" w:hAnsi="Palatino Linotype" w:cstheme="majorBidi"/>
                <w:b/>
                <w:bCs/>
                <w:sz w:val="20"/>
                <w:szCs w:val="20"/>
              </w:rPr>
              <w:t xml:space="preserve">. Before the spread of COVID-19, If you used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hat kind of platform did you mostly rely on? Select all that apply. </w:t>
            </w:r>
          </w:p>
          <w:p w14:paraId="50B256C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witter</w:t>
            </w:r>
          </w:p>
          <w:p w14:paraId="64B7D0E2"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acebook</w:t>
            </w:r>
          </w:p>
          <w:p w14:paraId="7AD54E9B"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stagram</w:t>
            </w:r>
          </w:p>
          <w:p w14:paraId="64358EB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interest</w:t>
            </w:r>
          </w:p>
          <w:p w14:paraId="75B0C670"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napchat</w:t>
            </w:r>
          </w:p>
          <w:p w14:paraId="19B9AD3A"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elegram</w:t>
            </w:r>
          </w:p>
          <w:p w14:paraId="03374B5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ersonal blogs</w:t>
            </w:r>
          </w:p>
          <w:p w14:paraId="7B51DDBB"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Blog Network</w:t>
            </w:r>
          </w:p>
          <w:p w14:paraId="0EB457AF"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Collaborative projects (e. g. wikis)</w:t>
            </w:r>
          </w:p>
          <w:p w14:paraId="37948BA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irtual social worlds (e. g. Second Life; Linden Lab, San Francisco, California)</w:t>
            </w:r>
          </w:p>
          <w:p w14:paraId="58BE2630"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Discussion forums</w:t>
            </w:r>
          </w:p>
          <w:p w14:paraId="11CBD2D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teractive websites</w:t>
            </w:r>
          </w:p>
          <w:p w14:paraId="5364159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inkedIn</w:t>
            </w:r>
          </w:p>
          <w:p w14:paraId="419CFE0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ouTube</w:t>
            </w:r>
          </w:p>
          <w:p w14:paraId="3ECA008D"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v</w:t>
            </w:r>
          </w:p>
          <w:p w14:paraId="6683E8ED"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Radio</w:t>
            </w:r>
          </w:p>
          <w:p w14:paraId="6D8BC5C7"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lectronic newspapers/magazines</w:t>
            </w:r>
          </w:p>
          <w:p w14:paraId="262F62E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lastRenderedPageBreak/>
              <w:t>Telephone</w:t>
            </w:r>
          </w:p>
          <w:p w14:paraId="02F1D1EC"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mart phones applications (</w:t>
            </w:r>
            <w:proofErr w:type="gramStart"/>
            <w:r w:rsidRPr="00D776C6">
              <w:rPr>
                <w:rFonts w:ascii="Palatino Linotype" w:hAnsi="Palatino Linotype" w:cstheme="majorBidi"/>
                <w:sz w:val="20"/>
                <w:szCs w:val="20"/>
              </w:rPr>
              <w:t>e.g.</w:t>
            </w:r>
            <w:proofErr w:type="gramEnd"/>
            <w:r w:rsidRPr="00D776C6">
              <w:rPr>
                <w:rFonts w:ascii="Palatino Linotype" w:hAnsi="Palatino Linotype" w:cstheme="majorBidi"/>
                <w:sz w:val="20"/>
                <w:szCs w:val="20"/>
              </w:rPr>
              <w:t xml:space="preserve"> zoom, skype, Microsoft team…)</w:t>
            </w:r>
          </w:p>
          <w:p w14:paraId="120EFF56"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mails</w:t>
            </w:r>
          </w:p>
          <w:p w14:paraId="64664D59" w14:textId="011DAA5A"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I did not use social media/mass media/platforms for </w:t>
            </w:r>
            <w:proofErr w:type="spellStart"/>
            <w:r w:rsidRPr="00DE103A">
              <w:rPr>
                <w:rFonts w:ascii="Palatino Linotype" w:hAnsi="Palatino Linotype" w:cstheme="majorBidi"/>
                <w:sz w:val="20"/>
                <w:szCs w:val="20"/>
              </w:rPr>
              <w:t>telenutrition</w:t>
            </w:r>
            <w:proofErr w:type="spellEnd"/>
            <w:r w:rsidRPr="00DE103A" w:rsidDel="00DE103A">
              <w:rPr>
                <w:rFonts w:ascii="Palatino Linotype" w:hAnsi="Palatino Linotype" w:cstheme="majorBidi"/>
                <w:sz w:val="20"/>
                <w:szCs w:val="20"/>
              </w:rPr>
              <w:t xml:space="preserve"> </w:t>
            </w:r>
            <w:r w:rsidRPr="00D776C6">
              <w:rPr>
                <w:rFonts w:ascii="Palatino Linotype" w:hAnsi="Palatino Linotype" w:cstheme="majorBidi"/>
                <w:sz w:val="20"/>
                <w:szCs w:val="20"/>
              </w:rPr>
              <w:t>in my nutrition-related practice</w:t>
            </w:r>
          </w:p>
          <w:p w14:paraId="43B24EA3" w14:textId="77777777" w:rsidR="00865CEA" w:rsidRPr="00D776C6" w:rsidRDefault="00865CEA" w:rsidP="00865CEA">
            <w:pPr>
              <w:pStyle w:val="ListParagraph"/>
              <w:numPr>
                <w:ilvl w:val="0"/>
                <w:numId w:val="21"/>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c>
          <w:tcPr>
            <w:tcW w:w="4219" w:type="dxa"/>
          </w:tcPr>
          <w:p w14:paraId="2A7F8DFF" w14:textId="74244C6A"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18</w:t>
            </w:r>
            <w:r w:rsidRPr="00D776C6">
              <w:rPr>
                <w:rFonts w:ascii="Palatino Linotype" w:hAnsi="Palatino Linotype" w:cstheme="majorBidi"/>
                <w:b/>
                <w:bCs/>
                <w:sz w:val="20"/>
                <w:szCs w:val="20"/>
              </w:rPr>
              <w:t xml:space="preserve">. After the spread of COVID-19, If you use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hat kind of platform do you mostly rely on? Select all that apply. </w:t>
            </w:r>
          </w:p>
          <w:p w14:paraId="7A772DC0"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witter</w:t>
            </w:r>
          </w:p>
          <w:p w14:paraId="49230ED8"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acebook</w:t>
            </w:r>
          </w:p>
          <w:p w14:paraId="60FD441E"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stagram</w:t>
            </w:r>
          </w:p>
          <w:p w14:paraId="6F2B0FF5"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interest</w:t>
            </w:r>
          </w:p>
          <w:p w14:paraId="62101AC5"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napchat</w:t>
            </w:r>
          </w:p>
          <w:p w14:paraId="1EDFDFA5"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elegram</w:t>
            </w:r>
          </w:p>
          <w:p w14:paraId="0D937BE2"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Personal blogs</w:t>
            </w:r>
          </w:p>
          <w:p w14:paraId="6E0456C1"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Blog Network</w:t>
            </w:r>
          </w:p>
          <w:p w14:paraId="37811928"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Collaborative projects (e. g. wikis)</w:t>
            </w:r>
          </w:p>
          <w:p w14:paraId="6EAEF4DC"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irtual social worlds (e. g. Second Life; Linden Lab, San Francisco, California)</w:t>
            </w:r>
          </w:p>
          <w:p w14:paraId="48F49A40"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Discussion forums</w:t>
            </w:r>
          </w:p>
          <w:p w14:paraId="6ACE6CAD"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teractive websites</w:t>
            </w:r>
          </w:p>
          <w:p w14:paraId="0C2C2A7A"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inkedIn</w:t>
            </w:r>
          </w:p>
          <w:p w14:paraId="15664717"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ouTube</w:t>
            </w:r>
          </w:p>
          <w:p w14:paraId="0FC1FCC0"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v</w:t>
            </w:r>
          </w:p>
          <w:p w14:paraId="2009F87D"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Radio</w:t>
            </w:r>
          </w:p>
          <w:p w14:paraId="398EA9BA"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lectronic newspapers/magazines</w:t>
            </w:r>
          </w:p>
          <w:p w14:paraId="31122800"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lastRenderedPageBreak/>
              <w:t>Telephone</w:t>
            </w:r>
          </w:p>
          <w:p w14:paraId="20956344"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Smart phones applications (</w:t>
            </w:r>
            <w:proofErr w:type="gramStart"/>
            <w:r w:rsidRPr="00D776C6">
              <w:rPr>
                <w:rFonts w:ascii="Palatino Linotype" w:hAnsi="Palatino Linotype" w:cstheme="majorBidi"/>
                <w:sz w:val="20"/>
                <w:szCs w:val="20"/>
              </w:rPr>
              <w:t>e.g.</w:t>
            </w:r>
            <w:proofErr w:type="gramEnd"/>
            <w:r w:rsidRPr="00D776C6">
              <w:rPr>
                <w:rFonts w:ascii="Palatino Linotype" w:hAnsi="Palatino Linotype" w:cstheme="majorBidi"/>
                <w:sz w:val="20"/>
                <w:szCs w:val="20"/>
              </w:rPr>
              <w:t xml:space="preserve"> zoom, skype, Microsoft team…)</w:t>
            </w:r>
          </w:p>
          <w:p w14:paraId="1E0DE453"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Emails</w:t>
            </w:r>
          </w:p>
          <w:p w14:paraId="15FCF59C" w14:textId="2F9462C3"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I do not use social media/mass media/platforms for </w:t>
            </w:r>
            <w:proofErr w:type="spellStart"/>
            <w:r w:rsidRPr="00DE103A">
              <w:rPr>
                <w:rFonts w:ascii="Palatino Linotype" w:hAnsi="Palatino Linotype" w:cstheme="majorBidi"/>
                <w:sz w:val="20"/>
                <w:szCs w:val="20"/>
              </w:rPr>
              <w:t>telenutrition</w:t>
            </w:r>
            <w:proofErr w:type="spellEnd"/>
            <w:r w:rsidRPr="00DE103A" w:rsidDel="00DE103A">
              <w:rPr>
                <w:rFonts w:ascii="Palatino Linotype" w:hAnsi="Palatino Linotype" w:cstheme="majorBidi"/>
                <w:sz w:val="20"/>
                <w:szCs w:val="20"/>
              </w:rPr>
              <w:t xml:space="preserve"> </w:t>
            </w:r>
            <w:r w:rsidRPr="00D776C6">
              <w:rPr>
                <w:rFonts w:ascii="Palatino Linotype" w:hAnsi="Palatino Linotype" w:cstheme="majorBidi"/>
                <w:sz w:val="20"/>
                <w:szCs w:val="20"/>
              </w:rPr>
              <w:t>in my nutrition-related practice</w:t>
            </w:r>
          </w:p>
          <w:p w14:paraId="246710A7" w14:textId="77777777" w:rsidR="00865CEA" w:rsidRPr="00D776C6" w:rsidRDefault="00865CEA" w:rsidP="00865CEA">
            <w:pPr>
              <w:pStyle w:val="ListParagraph"/>
              <w:numPr>
                <w:ilvl w:val="0"/>
                <w:numId w:val="2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r>
      <w:tr w:rsidR="00865CEA" w:rsidRPr="00D776C6" w14:paraId="79F67F7C" w14:textId="77777777" w:rsidTr="00FF41BF">
        <w:tc>
          <w:tcPr>
            <w:tcW w:w="4218" w:type="dxa"/>
          </w:tcPr>
          <w:p w14:paraId="323A6445" w14:textId="3E2FDE4C"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19</w:t>
            </w:r>
            <w:r w:rsidRPr="00D776C6">
              <w:rPr>
                <w:rFonts w:ascii="Palatino Linotype" w:hAnsi="Palatino Linotype" w:cstheme="majorBidi"/>
                <w:b/>
                <w:bCs/>
                <w:sz w:val="20"/>
                <w:szCs w:val="20"/>
              </w:rPr>
              <w:t xml:space="preserve">. Before the spread of COVID-19 pandemic, if you used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hat purpose did you use it for? Select all that apply. </w:t>
            </w:r>
          </w:p>
          <w:p w14:paraId="0525892E"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provide nutrition consultation/advice to individuals or groups</w:t>
            </w:r>
          </w:p>
          <w:p w14:paraId="0C0C6296"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facilitate sharing and discussion of food and nutrition information/recommendations with other professionals</w:t>
            </w:r>
          </w:p>
          <w:p w14:paraId="522EC2CC"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To facilitate accurate and </w:t>
            </w:r>
            <w:proofErr w:type="gramStart"/>
            <w:r w:rsidRPr="00D776C6">
              <w:rPr>
                <w:rFonts w:ascii="Palatino Linotype" w:hAnsi="Palatino Linotype" w:cstheme="majorBidi"/>
                <w:sz w:val="20"/>
                <w:szCs w:val="20"/>
              </w:rPr>
              <w:t>evidence based</w:t>
            </w:r>
            <w:proofErr w:type="gramEnd"/>
            <w:r w:rsidRPr="00D776C6">
              <w:rPr>
                <w:rFonts w:ascii="Palatino Linotype" w:hAnsi="Palatino Linotype" w:cstheme="majorBidi"/>
                <w:sz w:val="20"/>
                <w:szCs w:val="20"/>
              </w:rPr>
              <w:t xml:space="preserve"> nutrition information provision to the general public</w:t>
            </w:r>
          </w:p>
          <w:p w14:paraId="66F3EFB0"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spread organization news</w:t>
            </w:r>
          </w:p>
          <w:p w14:paraId="373F1C23"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advertise private business (</w:t>
            </w:r>
            <w:proofErr w:type="gramStart"/>
            <w:r w:rsidRPr="00D776C6">
              <w:rPr>
                <w:rFonts w:ascii="Palatino Linotype" w:hAnsi="Palatino Linotype" w:cstheme="majorBidi"/>
                <w:sz w:val="20"/>
                <w:szCs w:val="20"/>
              </w:rPr>
              <w:t>i.e.</w:t>
            </w:r>
            <w:proofErr w:type="gramEnd"/>
            <w:r w:rsidRPr="00D776C6">
              <w:rPr>
                <w:rFonts w:ascii="Palatino Linotype" w:hAnsi="Palatino Linotype" w:cstheme="majorBidi"/>
                <w:sz w:val="20"/>
                <w:szCs w:val="20"/>
              </w:rPr>
              <w:t xml:space="preserve"> personal/virtual clinic; promoting personal brands to the public.)</w:t>
            </w:r>
          </w:p>
          <w:p w14:paraId="0B274575"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conduct and publish an educational materials or training courses for continuing education opportunities</w:t>
            </w:r>
          </w:p>
          <w:p w14:paraId="7CA04BB4"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be used as part of onsite coaching and training workshops.</w:t>
            </w:r>
          </w:p>
          <w:p w14:paraId="2C852D0E"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create video content available for public (relating to nutrition)</w:t>
            </w:r>
          </w:p>
          <w:p w14:paraId="0C1E44E3"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showcase food and recipes</w:t>
            </w:r>
          </w:p>
          <w:p w14:paraId="004560EE"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id not use social media in my nutrition-related practice</w:t>
            </w:r>
          </w:p>
          <w:p w14:paraId="00A4413D" w14:textId="77777777" w:rsidR="00865CEA" w:rsidRPr="00D776C6" w:rsidRDefault="00865CEA" w:rsidP="00865CEA">
            <w:pPr>
              <w:pStyle w:val="ListParagraph"/>
              <w:numPr>
                <w:ilvl w:val="0"/>
                <w:numId w:val="2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c>
          <w:tcPr>
            <w:tcW w:w="4219" w:type="dxa"/>
          </w:tcPr>
          <w:p w14:paraId="38676C2C" w14:textId="5789CF0E"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0</w:t>
            </w:r>
            <w:r w:rsidRPr="00D776C6">
              <w:rPr>
                <w:rFonts w:ascii="Palatino Linotype" w:hAnsi="Palatino Linotype" w:cstheme="majorBidi"/>
                <w:b/>
                <w:bCs/>
                <w:sz w:val="20"/>
                <w:szCs w:val="20"/>
              </w:rPr>
              <w:t xml:space="preserve">. After the spread of COVID-19 pandemic, if you use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in your nutrition-related practice, what purpose do you use it for? Select all that apply. </w:t>
            </w:r>
          </w:p>
          <w:p w14:paraId="72AD9FDF"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provide nutrition consultation/advice to individuals or groups</w:t>
            </w:r>
          </w:p>
          <w:p w14:paraId="09DB22E7"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facilitate sharing and discussion of food and nutrition information/recommendations with other professionals</w:t>
            </w:r>
          </w:p>
          <w:p w14:paraId="36D6B92E"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To facilitate accurate and </w:t>
            </w:r>
            <w:proofErr w:type="gramStart"/>
            <w:r w:rsidRPr="00D776C6">
              <w:rPr>
                <w:rFonts w:ascii="Palatino Linotype" w:hAnsi="Palatino Linotype" w:cstheme="majorBidi"/>
                <w:sz w:val="20"/>
                <w:szCs w:val="20"/>
              </w:rPr>
              <w:t>evidence based</w:t>
            </w:r>
            <w:proofErr w:type="gramEnd"/>
            <w:r w:rsidRPr="00D776C6">
              <w:rPr>
                <w:rFonts w:ascii="Palatino Linotype" w:hAnsi="Palatino Linotype" w:cstheme="majorBidi"/>
                <w:sz w:val="20"/>
                <w:szCs w:val="20"/>
              </w:rPr>
              <w:t xml:space="preserve"> nutrition information provision to the general public</w:t>
            </w:r>
          </w:p>
          <w:p w14:paraId="668AFB91"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spread organization news</w:t>
            </w:r>
          </w:p>
          <w:p w14:paraId="7CE1CC0E"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advertise private business (</w:t>
            </w:r>
            <w:proofErr w:type="gramStart"/>
            <w:r w:rsidRPr="00D776C6">
              <w:rPr>
                <w:rFonts w:ascii="Palatino Linotype" w:hAnsi="Palatino Linotype" w:cstheme="majorBidi"/>
                <w:sz w:val="20"/>
                <w:szCs w:val="20"/>
              </w:rPr>
              <w:t>i.e.</w:t>
            </w:r>
            <w:proofErr w:type="gramEnd"/>
            <w:r w:rsidRPr="00D776C6">
              <w:rPr>
                <w:rFonts w:ascii="Palatino Linotype" w:hAnsi="Palatino Linotype" w:cstheme="majorBidi"/>
                <w:sz w:val="20"/>
                <w:szCs w:val="20"/>
              </w:rPr>
              <w:t xml:space="preserve"> personal/virtual clinic; promoting personal brands to the public.)</w:t>
            </w:r>
          </w:p>
          <w:p w14:paraId="7D5E21E1"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conduct and publish an educational materials or training courses for continuing education opportunities</w:t>
            </w:r>
          </w:p>
          <w:p w14:paraId="1F46AB0D"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be used as part of onsite coaching and training workshops.</w:t>
            </w:r>
          </w:p>
          <w:p w14:paraId="751CE45E"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create video content available for public (relating to nutrition)</w:t>
            </w:r>
          </w:p>
          <w:p w14:paraId="7071D166"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o showcase food and recipes</w:t>
            </w:r>
          </w:p>
          <w:p w14:paraId="597B1B95"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 not use social media in my nutrition related practice</w:t>
            </w:r>
          </w:p>
          <w:p w14:paraId="62DE01C3" w14:textId="77777777" w:rsidR="00865CEA" w:rsidRPr="00D776C6" w:rsidRDefault="00865CEA" w:rsidP="00865CEA">
            <w:pPr>
              <w:pStyle w:val="ListParagraph"/>
              <w:numPr>
                <w:ilvl w:val="0"/>
                <w:numId w:val="2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Other (please specify)</w:t>
            </w:r>
          </w:p>
        </w:tc>
      </w:tr>
      <w:tr w:rsidR="00865CEA" w:rsidRPr="00D776C6" w14:paraId="7D30798C" w14:textId="77777777" w:rsidTr="00FF41BF">
        <w:tc>
          <w:tcPr>
            <w:tcW w:w="4218" w:type="dxa"/>
          </w:tcPr>
          <w:p w14:paraId="0085BC99" w14:textId="5CD91E22"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1</w:t>
            </w:r>
            <w:r w:rsidRPr="00D776C6">
              <w:rPr>
                <w:rFonts w:ascii="Palatino Linotype" w:hAnsi="Palatino Linotype" w:cstheme="majorBidi"/>
                <w:b/>
                <w:bCs/>
                <w:sz w:val="20"/>
                <w:szCs w:val="20"/>
              </w:rPr>
              <w:t xml:space="preserve">. Do you think the public interest in nutrition information has increased after the spread of COVID-19? </w:t>
            </w:r>
          </w:p>
          <w:p w14:paraId="25A0F97F" w14:textId="77777777" w:rsidR="00865CEA" w:rsidRPr="00D776C6" w:rsidRDefault="00865CEA" w:rsidP="00865CEA">
            <w:pPr>
              <w:pStyle w:val="ListParagraph"/>
              <w:numPr>
                <w:ilvl w:val="0"/>
                <w:numId w:val="2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2B9054A8" w14:textId="77777777" w:rsidR="00865CEA" w:rsidRPr="00D776C6" w:rsidRDefault="00865CEA" w:rsidP="00865CEA">
            <w:pPr>
              <w:pStyle w:val="ListParagraph"/>
              <w:numPr>
                <w:ilvl w:val="0"/>
                <w:numId w:val="2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p w14:paraId="5B0C7600" w14:textId="77777777" w:rsidR="00865CEA" w:rsidRPr="00D776C6" w:rsidRDefault="00865CEA" w:rsidP="00865CEA">
            <w:pPr>
              <w:pStyle w:val="ListParagraph"/>
              <w:numPr>
                <w:ilvl w:val="0"/>
                <w:numId w:val="2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n’t know</w:t>
            </w:r>
          </w:p>
          <w:p w14:paraId="0817D2B4" w14:textId="77777777" w:rsidR="00865CEA" w:rsidRPr="0026347D" w:rsidRDefault="00865CEA" w:rsidP="00865CEA">
            <w:pPr>
              <w:spacing w:after="0" w:line="240" w:lineRule="auto"/>
              <w:jc w:val="both"/>
              <w:rPr>
                <w:rFonts w:ascii="Palatino Linotype" w:hAnsi="Palatino Linotype" w:cstheme="majorBidi"/>
                <w:sz w:val="20"/>
                <w:szCs w:val="20"/>
              </w:rPr>
            </w:pPr>
          </w:p>
        </w:tc>
        <w:tc>
          <w:tcPr>
            <w:tcW w:w="4219" w:type="dxa"/>
          </w:tcPr>
          <w:p w14:paraId="14FB0661" w14:textId="77777777" w:rsidR="00865CEA" w:rsidRPr="007B7078" w:rsidRDefault="00865CEA" w:rsidP="00865CEA">
            <w:pPr>
              <w:spacing w:after="0" w:line="240" w:lineRule="auto"/>
              <w:jc w:val="both"/>
              <w:rPr>
                <w:rFonts w:ascii="Palatino Linotype" w:hAnsi="Palatino Linotype" w:cstheme="majorBidi"/>
                <w:b/>
                <w:bCs/>
                <w:sz w:val="20"/>
                <w:szCs w:val="20"/>
              </w:rPr>
            </w:pPr>
          </w:p>
        </w:tc>
      </w:tr>
      <w:tr w:rsidR="00865CEA" w:rsidRPr="00D776C6" w14:paraId="1E8F58B1" w14:textId="77777777" w:rsidTr="00FF41BF">
        <w:tc>
          <w:tcPr>
            <w:tcW w:w="4218" w:type="dxa"/>
          </w:tcPr>
          <w:p w14:paraId="47B3E68C" w14:textId="1065D439"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22.</w:t>
            </w:r>
            <w:r w:rsidRPr="00D776C6">
              <w:rPr>
                <w:rFonts w:ascii="Palatino Linotype" w:hAnsi="Palatino Linotype" w:cstheme="majorBidi"/>
                <w:b/>
                <w:bCs/>
                <w:sz w:val="20"/>
                <w:szCs w:val="20"/>
              </w:rPr>
              <w:t xml:space="preserve"> Before the spread of COVID-19 pandemic, what was/were the most frequently nutritional topic/s you have been asked about? Select all that apply. </w:t>
            </w:r>
          </w:p>
          <w:p w14:paraId="5BA057E8"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Healthy eating</w:t>
            </w:r>
          </w:p>
          <w:p w14:paraId="31595153"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for reproductive health (preconception and fertility, pregnancy, postpartum, lactation)</w:t>
            </w:r>
          </w:p>
          <w:p w14:paraId="4A91A229"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in the life cycle (infancy and childhood; adolescence; adulthood; elderly)</w:t>
            </w:r>
          </w:p>
          <w:p w14:paraId="5006E3E6"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for health and ﬁtness</w:t>
            </w:r>
          </w:p>
          <w:p w14:paraId="3361C2B3"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Healthy recipe ideas</w:t>
            </w:r>
          </w:p>
          <w:p w14:paraId="48772631"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and immunity</w:t>
            </w:r>
          </w:p>
          <w:p w14:paraId="1E01057D"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ad diet (</w:t>
            </w:r>
            <w:proofErr w:type="gramStart"/>
            <w:r w:rsidRPr="00D776C6">
              <w:rPr>
                <w:rFonts w:ascii="Palatino Linotype" w:hAnsi="Palatino Linotype" w:cstheme="majorBidi"/>
                <w:sz w:val="20"/>
                <w:szCs w:val="20"/>
              </w:rPr>
              <w:t>e.g.</w:t>
            </w:r>
            <w:proofErr w:type="gramEnd"/>
            <w:r w:rsidRPr="00D776C6">
              <w:rPr>
                <w:rFonts w:ascii="Palatino Linotype" w:hAnsi="Palatino Linotype" w:cstheme="majorBidi"/>
                <w:sz w:val="20"/>
                <w:szCs w:val="20"/>
              </w:rPr>
              <w:t xml:space="preserve"> Paleo diet, The zone diet, Ketogenic diet, Dukan diet, Cabbage soup diet)</w:t>
            </w:r>
          </w:p>
          <w:p w14:paraId="283C3E2A"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egetarian and vegan diet</w:t>
            </w:r>
          </w:p>
          <w:p w14:paraId="2A299C1D"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Weight management (</w:t>
            </w:r>
            <w:proofErr w:type="gramStart"/>
            <w:r w:rsidRPr="00D776C6">
              <w:rPr>
                <w:rFonts w:ascii="Palatino Linotype" w:hAnsi="Palatino Linotype" w:cstheme="majorBidi"/>
                <w:sz w:val="20"/>
                <w:szCs w:val="20"/>
              </w:rPr>
              <w:t>i.e.</w:t>
            </w:r>
            <w:proofErr w:type="gramEnd"/>
            <w:r w:rsidRPr="00D776C6">
              <w:rPr>
                <w:rFonts w:ascii="Palatino Linotype" w:hAnsi="Palatino Linotype" w:cstheme="majorBidi"/>
                <w:sz w:val="20"/>
                <w:szCs w:val="20"/>
              </w:rPr>
              <w:t xml:space="preserve"> weight loss, weight gain and weight maintenance)</w:t>
            </w:r>
          </w:p>
          <w:p w14:paraId="1956C99F"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Diabetes management</w:t>
            </w:r>
          </w:p>
          <w:p w14:paraId="31819E5F"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al management of cardiovascular disease</w:t>
            </w:r>
          </w:p>
          <w:p w14:paraId="54A57289"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al management of Celiac disease</w:t>
            </w:r>
          </w:p>
          <w:p w14:paraId="6A27CB4E"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ood allergy and intolerance</w:t>
            </w:r>
          </w:p>
          <w:p w14:paraId="13AF71DD" w14:textId="77777777" w:rsidR="00865CEA" w:rsidRPr="00D776C6" w:rsidRDefault="00865CEA" w:rsidP="00865CEA">
            <w:pPr>
              <w:pStyle w:val="ListParagraph"/>
              <w:numPr>
                <w:ilvl w:val="0"/>
                <w:numId w:val="2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Other medical nutrition therapy</w:t>
            </w:r>
          </w:p>
          <w:p w14:paraId="4CAFEECC" w14:textId="77777777" w:rsidR="00865CEA" w:rsidRPr="00D776C6" w:rsidRDefault="00865CEA" w:rsidP="00865CEA">
            <w:pPr>
              <w:pStyle w:val="ListParagraph"/>
              <w:spacing w:line="240" w:lineRule="auto"/>
              <w:jc w:val="both"/>
              <w:rPr>
                <w:rFonts w:ascii="Palatino Linotype" w:hAnsi="Palatino Linotype" w:cstheme="majorBidi"/>
                <w:b/>
                <w:bCs/>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c>
          <w:tcPr>
            <w:tcW w:w="4219" w:type="dxa"/>
          </w:tcPr>
          <w:p w14:paraId="1468D4D7" w14:textId="2D8B4854"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3</w:t>
            </w:r>
            <w:r w:rsidRPr="00D776C6">
              <w:rPr>
                <w:rFonts w:ascii="Palatino Linotype" w:hAnsi="Palatino Linotype" w:cstheme="majorBidi"/>
                <w:b/>
                <w:bCs/>
                <w:sz w:val="20"/>
                <w:szCs w:val="20"/>
              </w:rPr>
              <w:t xml:space="preserve">. After the COVID-19 pandemic, what is/are the most frequently nutritional topic/s you are asked about? Select all that apply. </w:t>
            </w:r>
          </w:p>
          <w:p w14:paraId="14B9EF96"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Healthy eating</w:t>
            </w:r>
          </w:p>
          <w:p w14:paraId="3C28F8CD"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for reproductive health (preconception and fertility, conception, pregnancy, postpartum, lactation)</w:t>
            </w:r>
          </w:p>
          <w:p w14:paraId="0ADDA9DE"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in the life cycle (infancy and childhood; adolescence; adult; elderly)</w:t>
            </w:r>
          </w:p>
          <w:p w14:paraId="74CA5182"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for health and ﬁtness</w:t>
            </w:r>
          </w:p>
          <w:p w14:paraId="10A5DA58"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Healthy recipe ideas</w:t>
            </w:r>
          </w:p>
          <w:p w14:paraId="45B62E05"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 and immunity</w:t>
            </w:r>
          </w:p>
          <w:p w14:paraId="79105DAA"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ad diet (</w:t>
            </w:r>
            <w:proofErr w:type="gramStart"/>
            <w:r w:rsidRPr="00D776C6">
              <w:rPr>
                <w:rFonts w:ascii="Palatino Linotype" w:hAnsi="Palatino Linotype" w:cstheme="majorBidi"/>
                <w:sz w:val="20"/>
                <w:szCs w:val="20"/>
              </w:rPr>
              <w:t>e.g.</w:t>
            </w:r>
            <w:proofErr w:type="gramEnd"/>
            <w:r w:rsidRPr="00D776C6">
              <w:rPr>
                <w:rFonts w:ascii="Palatino Linotype" w:hAnsi="Palatino Linotype" w:cstheme="majorBidi"/>
                <w:sz w:val="20"/>
                <w:szCs w:val="20"/>
              </w:rPr>
              <w:t xml:space="preserve"> Paleo diet, The zone diet, Ketogenic diet, Dukan diet, Cabbage soup diet)</w:t>
            </w:r>
          </w:p>
          <w:p w14:paraId="03E63986"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egetarian and vegan diet</w:t>
            </w:r>
          </w:p>
          <w:p w14:paraId="32397969"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Weight management (</w:t>
            </w:r>
            <w:proofErr w:type="gramStart"/>
            <w:r w:rsidRPr="00D776C6">
              <w:rPr>
                <w:rFonts w:ascii="Palatino Linotype" w:hAnsi="Palatino Linotype" w:cstheme="majorBidi"/>
                <w:sz w:val="20"/>
                <w:szCs w:val="20"/>
              </w:rPr>
              <w:t>i.e.</w:t>
            </w:r>
            <w:proofErr w:type="gramEnd"/>
            <w:r w:rsidRPr="00D776C6">
              <w:rPr>
                <w:rFonts w:ascii="Palatino Linotype" w:hAnsi="Palatino Linotype" w:cstheme="majorBidi"/>
                <w:sz w:val="20"/>
                <w:szCs w:val="20"/>
              </w:rPr>
              <w:t xml:space="preserve"> weight loss, weight gain and weight maintenance)</w:t>
            </w:r>
          </w:p>
          <w:p w14:paraId="61F37FAB"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Diabetes management</w:t>
            </w:r>
          </w:p>
          <w:p w14:paraId="5575AABF"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al management of cardiovascular disease</w:t>
            </w:r>
          </w:p>
          <w:p w14:paraId="1E24433F"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utritional management of Celiac disease</w:t>
            </w:r>
          </w:p>
          <w:p w14:paraId="703483E7"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Food allergy and intolerance</w:t>
            </w:r>
          </w:p>
          <w:p w14:paraId="29B521B7"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Other medical nutrition therapy</w:t>
            </w:r>
          </w:p>
          <w:p w14:paraId="24DB396E" w14:textId="77777777" w:rsidR="00865CEA" w:rsidRPr="00D776C6" w:rsidRDefault="00865CEA" w:rsidP="00865CEA">
            <w:pPr>
              <w:pStyle w:val="ListParagraph"/>
              <w:numPr>
                <w:ilvl w:val="0"/>
                <w:numId w:val="2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Other (please specify) …….</w:t>
            </w:r>
          </w:p>
          <w:p w14:paraId="09370389" w14:textId="77777777" w:rsidR="00865CEA" w:rsidRPr="00D776C6" w:rsidRDefault="00865CEA" w:rsidP="00865CEA">
            <w:pPr>
              <w:spacing w:line="240" w:lineRule="auto"/>
              <w:jc w:val="both"/>
              <w:rPr>
                <w:rFonts w:ascii="Palatino Linotype" w:hAnsi="Palatino Linotype" w:cstheme="majorBidi"/>
                <w:b/>
                <w:bCs/>
                <w:sz w:val="20"/>
                <w:szCs w:val="20"/>
              </w:rPr>
            </w:pPr>
          </w:p>
        </w:tc>
      </w:tr>
      <w:tr w:rsidR="00865CEA" w:rsidRPr="00D776C6" w14:paraId="2CC22A8A" w14:textId="77777777" w:rsidTr="00FF41BF">
        <w:tc>
          <w:tcPr>
            <w:tcW w:w="4218" w:type="dxa"/>
          </w:tcPr>
          <w:p w14:paraId="7C4A416F" w14:textId="06A721D0"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4</w:t>
            </w:r>
            <w:r w:rsidRPr="00D776C6">
              <w:rPr>
                <w:rFonts w:ascii="Palatino Linotype" w:hAnsi="Palatino Linotype" w:cstheme="majorBidi"/>
                <w:b/>
                <w:bCs/>
                <w:sz w:val="20"/>
                <w:szCs w:val="20"/>
              </w:rPr>
              <w:t xml:space="preserve">. Before the spread of COVID-19 pandemic, how conﬁdent were you in using social media/mass media/platforms for </w:t>
            </w:r>
            <w:proofErr w:type="spellStart"/>
            <w:r w:rsidRPr="00DE103A">
              <w:rPr>
                <w:rFonts w:ascii="Palatino Linotype" w:hAnsi="Palatino Linotype" w:cstheme="majorBidi"/>
                <w:b/>
                <w:bCs/>
                <w:sz w:val="20"/>
                <w:szCs w:val="20"/>
              </w:rPr>
              <w:t>telenutrition</w:t>
            </w:r>
            <w:proofErr w:type="spellEnd"/>
            <w:r w:rsidRPr="00DE103A" w:rsidDel="00DE103A">
              <w:rPr>
                <w:rFonts w:ascii="Palatino Linotype" w:hAnsi="Palatino Linotype" w:cstheme="majorBidi"/>
                <w:b/>
                <w:bCs/>
                <w:sz w:val="20"/>
                <w:szCs w:val="20"/>
              </w:rPr>
              <w:t xml:space="preserve"> </w:t>
            </w:r>
            <w:r w:rsidRPr="00D776C6">
              <w:rPr>
                <w:rFonts w:ascii="Palatino Linotype" w:hAnsi="Palatino Linotype" w:cstheme="majorBidi"/>
                <w:b/>
                <w:bCs/>
                <w:sz w:val="20"/>
                <w:szCs w:val="20"/>
              </w:rPr>
              <w:t xml:space="preserve">as an integrated part of your nutrition-related practice? </w:t>
            </w:r>
          </w:p>
          <w:p w14:paraId="47BD35F0"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Not conﬁdent at all </w:t>
            </w:r>
          </w:p>
          <w:p w14:paraId="40CB0058"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Slightly conﬁdent </w:t>
            </w:r>
          </w:p>
          <w:p w14:paraId="46D906BC"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Conﬁdent </w:t>
            </w:r>
          </w:p>
          <w:p w14:paraId="0EE4412D"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ery conﬁdent N/A</w:t>
            </w:r>
          </w:p>
        </w:tc>
        <w:tc>
          <w:tcPr>
            <w:tcW w:w="4219" w:type="dxa"/>
          </w:tcPr>
          <w:p w14:paraId="65A51DE2" w14:textId="54C8EF25"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5.</w:t>
            </w:r>
            <w:r w:rsidRPr="00D776C6">
              <w:rPr>
                <w:rFonts w:ascii="Palatino Linotype" w:hAnsi="Palatino Linotype" w:cstheme="majorBidi"/>
                <w:b/>
                <w:bCs/>
                <w:sz w:val="20"/>
                <w:szCs w:val="20"/>
              </w:rPr>
              <w:t xml:space="preserve"> After the COVID-19 pandemic, how conﬁdent are you in using social media/mass media/platforms for </w:t>
            </w:r>
            <w:proofErr w:type="spellStart"/>
            <w:r w:rsidRPr="00DE103A">
              <w:rPr>
                <w:rFonts w:ascii="Palatino Linotype" w:hAnsi="Palatino Linotype" w:cstheme="majorBidi"/>
                <w:b/>
                <w:bCs/>
                <w:sz w:val="20"/>
                <w:szCs w:val="20"/>
              </w:rPr>
              <w:t>telenutrition</w:t>
            </w:r>
            <w:proofErr w:type="spellEnd"/>
            <w:r w:rsidRPr="00D776C6">
              <w:rPr>
                <w:rFonts w:ascii="Palatino Linotype" w:hAnsi="Palatino Linotype" w:cstheme="majorBidi"/>
                <w:b/>
                <w:bCs/>
                <w:sz w:val="20"/>
                <w:szCs w:val="20"/>
              </w:rPr>
              <w:t xml:space="preserve"> as an integrated part of your nutrition-related practice? </w:t>
            </w:r>
          </w:p>
          <w:p w14:paraId="0A784C55"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Not conﬁdent at all </w:t>
            </w:r>
          </w:p>
          <w:p w14:paraId="44151B91"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Slightly conﬁdent </w:t>
            </w:r>
          </w:p>
          <w:p w14:paraId="78CF5679"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Conﬁdent </w:t>
            </w:r>
          </w:p>
          <w:p w14:paraId="45356721" w14:textId="77777777" w:rsidR="00865CEA" w:rsidRPr="00D776C6" w:rsidRDefault="00865CEA" w:rsidP="00865CEA">
            <w:pPr>
              <w:pStyle w:val="ListParagraph"/>
              <w:numPr>
                <w:ilvl w:val="0"/>
                <w:numId w:val="3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Very conﬁdent N/A</w:t>
            </w:r>
          </w:p>
        </w:tc>
      </w:tr>
      <w:tr w:rsidR="00865CEA" w:rsidRPr="00D776C6" w14:paraId="2B05BB4D" w14:textId="77777777" w:rsidTr="00FF41BF">
        <w:tc>
          <w:tcPr>
            <w:tcW w:w="4218" w:type="dxa"/>
          </w:tcPr>
          <w:p w14:paraId="2FE6C9E6" w14:textId="3B8B3C54"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6</w:t>
            </w:r>
            <w:r w:rsidRPr="00D776C6">
              <w:rPr>
                <w:rFonts w:ascii="Palatino Linotype" w:hAnsi="Palatino Linotype" w:cstheme="majorBidi"/>
                <w:b/>
                <w:bCs/>
                <w:sz w:val="20"/>
                <w:szCs w:val="20"/>
              </w:rPr>
              <w:t xml:space="preserve">. After the spread of COVID-19, how often do you take online nutrition related courses (online lectures, webinars)? </w:t>
            </w:r>
          </w:p>
          <w:p w14:paraId="43DC4742" w14:textId="77777777" w:rsidR="00865CEA" w:rsidRPr="00D776C6" w:rsidRDefault="00865CEA" w:rsidP="00865CEA">
            <w:pPr>
              <w:pStyle w:val="ListParagraph"/>
              <w:numPr>
                <w:ilvl w:val="0"/>
                <w:numId w:val="3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Never </w:t>
            </w:r>
          </w:p>
          <w:p w14:paraId="74A68C7C" w14:textId="77777777" w:rsidR="00865CEA" w:rsidRPr="00D776C6" w:rsidRDefault="00865CEA" w:rsidP="00865CEA">
            <w:pPr>
              <w:pStyle w:val="ListParagraph"/>
              <w:numPr>
                <w:ilvl w:val="0"/>
                <w:numId w:val="32"/>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Rarely </w:t>
            </w:r>
          </w:p>
          <w:p w14:paraId="34686543" w14:textId="77777777" w:rsidR="00865CEA" w:rsidRDefault="00865CEA" w:rsidP="00865CEA">
            <w:pPr>
              <w:pStyle w:val="ListParagraph"/>
              <w:numPr>
                <w:ilvl w:val="0"/>
                <w:numId w:val="32"/>
              </w:numPr>
              <w:spacing w:after="0" w:line="240" w:lineRule="auto"/>
              <w:jc w:val="both"/>
              <w:rPr>
                <w:rFonts w:ascii="Palatino Linotype" w:hAnsi="Palatino Linotype" w:cstheme="majorBidi"/>
                <w:sz w:val="20"/>
                <w:szCs w:val="20"/>
              </w:rPr>
            </w:pPr>
            <w:r>
              <w:rPr>
                <w:rFonts w:ascii="Palatino Linotype" w:hAnsi="Palatino Linotype" w:cstheme="majorBidi"/>
                <w:sz w:val="20"/>
                <w:szCs w:val="20"/>
              </w:rPr>
              <w:lastRenderedPageBreak/>
              <w:t>Often</w:t>
            </w:r>
          </w:p>
          <w:p w14:paraId="24018AB1" w14:textId="77777777" w:rsidR="00865CEA" w:rsidRPr="000D76D0" w:rsidRDefault="00865CEA" w:rsidP="00865CEA">
            <w:pPr>
              <w:pStyle w:val="ListParagraph"/>
              <w:numPr>
                <w:ilvl w:val="0"/>
                <w:numId w:val="32"/>
              </w:numPr>
              <w:spacing w:after="0" w:line="240" w:lineRule="auto"/>
              <w:jc w:val="both"/>
              <w:rPr>
                <w:rFonts w:ascii="Palatino Linotype" w:hAnsi="Palatino Linotype" w:cstheme="majorBidi"/>
                <w:sz w:val="20"/>
                <w:szCs w:val="20"/>
              </w:rPr>
            </w:pPr>
            <w:r w:rsidRPr="000D76D0">
              <w:rPr>
                <w:rFonts w:ascii="Palatino Linotype" w:hAnsi="Palatino Linotype" w:cstheme="majorBidi"/>
                <w:sz w:val="20"/>
                <w:szCs w:val="20"/>
              </w:rPr>
              <w:t>Always</w:t>
            </w:r>
          </w:p>
        </w:tc>
        <w:tc>
          <w:tcPr>
            <w:tcW w:w="4219" w:type="dxa"/>
          </w:tcPr>
          <w:p w14:paraId="6A32697C" w14:textId="77777777" w:rsidR="00865CEA" w:rsidRPr="000D76D0" w:rsidRDefault="00865CEA" w:rsidP="00865CEA">
            <w:pPr>
              <w:spacing w:after="0" w:line="240" w:lineRule="auto"/>
              <w:jc w:val="both"/>
              <w:rPr>
                <w:rFonts w:ascii="Palatino Linotype" w:hAnsi="Palatino Linotype" w:cstheme="majorBidi"/>
                <w:sz w:val="20"/>
                <w:szCs w:val="20"/>
              </w:rPr>
            </w:pPr>
          </w:p>
        </w:tc>
      </w:tr>
      <w:tr w:rsidR="00865CEA" w:rsidRPr="00D776C6" w14:paraId="271F77D9" w14:textId="77777777" w:rsidTr="00FF41BF">
        <w:tc>
          <w:tcPr>
            <w:tcW w:w="4218" w:type="dxa"/>
          </w:tcPr>
          <w:p w14:paraId="15EF391D" w14:textId="67962CD8"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7</w:t>
            </w:r>
            <w:r w:rsidRPr="00D776C6">
              <w:rPr>
                <w:rFonts w:ascii="Palatino Linotype" w:hAnsi="Palatino Linotype" w:cstheme="majorBidi"/>
                <w:b/>
                <w:bCs/>
                <w:sz w:val="20"/>
                <w:szCs w:val="20"/>
              </w:rPr>
              <w:t xml:space="preserve">. Before the spread of COVID-19, did you participate in providing </w:t>
            </w:r>
            <w:proofErr w:type="gramStart"/>
            <w:r w:rsidRPr="00D776C6">
              <w:rPr>
                <w:rFonts w:ascii="Palatino Linotype" w:hAnsi="Palatino Linotype" w:cstheme="majorBidi"/>
                <w:b/>
                <w:bCs/>
                <w:sz w:val="20"/>
                <w:szCs w:val="20"/>
              </w:rPr>
              <w:t>evidence based</w:t>
            </w:r>
            <w:proofErr w:type="gramEnd"/>
            <w:r w:rsidRPr="00D776C6">
              <w:rPr>
                <w:rFonts w:ascii="Palatino Linotype" w:hAnsi="Palatino Linotype" w:cstheme="majorBidi"/>
                <w:b/>
                <w:bCs/>
                <w:sz w:val="20"/>
                <w:szCs w:val="20"/>
              </w:rPr>
              <w:t xml:space="preserve"> nutrition related information to the public and/or dietitians/nutritionists/other health care providers via social media platforms or lectures in your facility or online? </w:t>
            </w:r>
          </w:p>
          <w:p w14:paraId="156ED399" w14:textId="77777777" w:rsidR="00865CEA" w:rsidRPr="00D776C6" w:rsidRDefault="00865CEA" w:rsidP="00865CEA">
            <w:pPr>
              <w:pStyle w:val="ListParagraph"/>
              <w:numPr>
                <w:ilvl w:val="0"/>
                <w:numId w:val="3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57B841B0" w14:textId="77777777" w:rsidR="00865CEA" w:rsidRPr="00D776C6" w:rsidRDefault="00865CEA" w:rsidP="00865CEA">
            <w:pPr>
              <w:pStyle w:val="ListParagraph"/>
              <w:numPr>
                <w:ilvl w:val="0"/>
                <w:numId w:val="33"/>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p w14:paraId="52BCE41D" w14:textId="77777777" w:rsidR="00865CEA" w:rsidRPr="00D776C6" w:rsidRDefault="00865CEA" w:rsidP="00865CEA">
            <w:pPr>
              <w:spacing w:line="240" w:lineRule="auto"/>
              <w:jc w:val="both"/>
              <w:rPr>
                <w:rFonts w:ascii="Palatino Linotype" w:hAnsi="Palatino Linotype" w:cstheme="majorBidi"/>
                <w:b/>
                <w:bCs/>
                <w:sz w:val="20"/>
                <w:szCs w:val="20"/>
              </w:rPr>
            </w:pPr>
          </w:p>
        </w:tc>
        <w:tc>
          <w:tcPr>
            <w:tcW w:w="4219" w:type="dxa"/>
          </w:tcPr>
          <w:p w14:paraId="33880AF2" w14:textId="07433B81"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8</w:t>
            </w:r>
            <w:r w:rsidRPr="00D776C6">
              <w:rPr>
                <w:rFonts w:ascii="Palatino Linotype" w:hAnsi="Palatino Linotype" w:cstheme="majorBidi"/>
                <w:b/>
                <w:bCs/>
                <w:sz w:val="20"/>
                <w:szCs w:val="20"/>
              </w:rPr>
              <w:t xml:space="preserve">. After the spread of COVID-19, have you participated in providing </w:t>
            </w:r>
            <w:proofErr w:type="gramStart"/>
            <w:r w:rsidRPr="00D776C6">
              <w:rPr>
                <w:rFonts w:ascii="Palatino Linotype" w:hAnsi="Palatino Linotype" w:cstheme="majorBidi"/>
                <w:b/>
                <w:bCs/>
                <w:sz w:val="20"/>
                <w:szCs w:val="20"/>
              </w:rPr>
              <w:t>evidence based</w:t>
            </w:r>
            <w:proofErr w:type="gramEnd"/>
            <w:r w:rsidRPr="00D776C6">
              <w:rPr>
                <w:rFonts w:ascii="Palatino Linotype" w:hAnsi="Palatino Linotype" w:cstheme="majorBidi"/>
                <w:b/>
                <w:bCs/>
                <w:sz w:val="20"/>
                <w:szCs w:val="20"/>
              </w:rPr>
              <w:t xml:space="preserve"> nutrition related information about COVID-19 to the public and/or dietitians/nutritionists/other health care providers via social media platforms or lectures in your facility or online? </w:t>
            </w:r>
          </w:p>
          <w:p w14:paraId="0518BAA9" w14:textId="77777777" w:rsidR="00865CEA" w:rsidRPr="00D776C6" w:rsidRDefault="00865CEA" w:rsidP="00865CEA">
            <w:pPr>
              <w:pStyle w:val="ListParagraph"/>
              <w:numPr>
                <w:ilvl w:val="0"/>
                <w:numId w:val="35"/>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w:t>
            </w:r>
          </w:p>
          <w:p w14:paraId="20BDA995"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tc>
      </w:tr>
      <w:tr w:rsidR="00865CEA" w:rsidRPr="00D776C6" w14:paraId="7942DD0D" w14:textId="77777777" w:rsidTr="00FF41BF">
        <w:tc>
          <w:tcPr>
            <w:tcW w:w="4218" w:type="dxa"/>
          </w:tcPr>
          <w:p w14:paraId="7D457494" w14:textId="394E7FF5"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29</w:t>
            </w:r>
            <w:r w:rsidRPr="00D776C6">
              <w:rPr>
                <w:rFonts w:ascii="Palatino Linotype" w:hAnsi="Palatino Linotype" w:cstheme="majorBidi"/>
                <w:b/>
                <w:bCs/>
                <w:sz w:val="20"/>
                <w:szCs w:val="20"/>
              </w:rPr>
              <w:t xml:space="preserve">. Before the spread of COVID-19, did you respond to false nutrition information on the social media? </w:t>
            </w:r>
          </w:p>
          <w:p w14:paraId="6C964D2C"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 I corrected false information, or nutrition myths</w:t>
            </w:r>
          </w:p>
          <w:p w14:paraId="5D1B711E"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because I didn't respond to false information, or nutrition myths</w:t>
            </w:r>
          </w:p>
          <w:p w14:paraId="00CF678A"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because I didn’t have the opportunity to respond</w:t>
            </w:r>
          </w:p>
          <w:p w14:paraId="2FC3D23B"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because I didn’t come across any false nutrition related information</w:t>
            </w:r>
          </w:p>
          <w:p w14:paraId="0664E4A6"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because I didn't have enough conﬁdence to respond</w:t>
            </w:r>
          </w:p>
          <w:p w14:paraId="67A470A8" w14:textId="77777777" w:rsidR="00865CEA" w:rsidRPr="00D776C6" w:rsidRDefault="00865CEA" w:rsidP="00865CEA">
            <w:pPr>
              <w:pStyle w:val="ListParagraph"/>
              <w:numPr>
                <w:ilvl w:val="0"/>
                <w:numId w:val="34"/>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was not interested to respond</w:t>
            </w:r>
          </w:p>
          <w:p w14:paraId="2A82D601" w14:textId="77777777" w:rsidR="00865CEA" w:rsidRPr="00D776C6" w:rsidRDefault="00865CEA" w:rsidP="00865CEA">
            <w:pPr>
              <w:spacing w:line="240" w:lineRule="auto"/>
              <w:jc w:val="both"/>
              <w:rPr>
                <w:rFonts w:ascii="Palatino Linotype" w:hAnsi="Palatino Linotype" w:cstheme="majorBidi"/>
                <w:b/>
                <w:bCs/>
                <w:sz w:val="20"/>
                <w:szCs w:val="20"/>
              </w:rPr>
            </w:pPr>
          </w:p>
        </w:tc>
        <w:tc>
          <w:tcPr>
            <w:tcW w:w="4219" w:type="dxa"/>
          </w:tcPr>
          <w:p w14:paraId="7858B4FC" w14:textId="138FA768"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30</w:t>
            </w:r>
            <w:r w:rsidRPr="00D776C6">
              <w:rPr>
                <w:rFonts w:ascii="Palatino Linotype" w:hAnsi="Palatino Linotype" w:cstheme="majorBidi"/>
                <w:b/>
                <w:bCs/>
                <w:sz w:val="20"/>
                <w:szCs w:val="20"/>
              </w:rPr>
              <w:t xml:space="preserve">. After the spread of COVID-19, do you respond to false nutrition information and myths about COVID-19 on the social media? </w:t>
            </w:r>
          </w:p>
          <w:p w14:paraId="7E241277"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 I correct false nutrition information and myths about COVID-19 if I come across them</w:t>
            </w:r>
          </w:p>
          <w:p w14:paraId="48E5673A"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 don't respond to false nutrition information and myths about COVID-19 if I come across them</w:t>
            </w:r>
          </w:p>
          <w:p w14:paraId="23B5E9A0"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 don’t have opportunity to respond</w:t>
            </w:r>
          </w:p>
          <w:p w14:paraId="14D05287"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 don’t come across any false nutrition information and myths about COVID-19</w:t>
            </w:r>
          </w:p>
          <w:p w14:paraId="16FACFC0"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 don't have enough conﬁdence to respond to false nutrition information and myths about COVID-19</w:t>
            </w:r>
          </w:p>
          <w:p w14:paraId="2F00AFE6"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 I don't have enough information to respond to false nutrition information and myths about COVID-19</w:t>
            </w:r>
          </w:p>
          <w:p w14:paraId="4868D868" w14:textId="77777777" w:rsidR="00865CEA" w:rsidRPr="00D776C6" w:rsidRDefault="00865CEA" w:rsidP="00865CEA">
            <w:pPr>
              <w:pStyle w:val="ListParagraph"/>
              <w:numPr>
                <w:ilvl w:val="0"/>
                <w:numId w:val="36"/>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am not interested to respond</w:t>
            </w:r>
          </w:p>
        </w:tc>
      </w:tr>
      <w:tr w:rsidR="00865CEA" w:rsidRPr="00D776C6" w14:paraId="169D853A" w14:textId="77777777" w:rsidTr="00FF41BF">
        <w:tc>
          <w:tcPr>
            <w:tcW w:w="4218" w:type="dxa"/>
          </w:tcPr>
          <w:p w14:paraId="152742AC" w14:textId="09160C9D"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31</w:t>
            </w:r>
            <w:r w:rsidRPr="00D776C6">
              <w:rPr>
                <w:rFonts w:ascii="Palatino Linotype" w:hAnsi="Palatino Linotype" w:cstheme="majorBidi"/>
                <w:b/>
                <w:bCs/>
                <w:sz w:val="20"/>
                <w:szCs w:val="20"/>
              </w:rPr>
              <w:t>. Since the beginning of COVID-19 lockdown measures, has your work facilitated the usage of social media. (</w:t>
            </w:r>
            <w:proofErr w:type="gramStart"/>
            <w:r w:rsidRPr="00D776C6">
              <w:rPr>
                <w:rFonts w:ascii="Palatino Linotype" w:hAnsi="Palatino Linotype" w:cstheme="majorBidi"/>
                <w:b/>
                <w:bCs/>
                <w:sz w:val="20"/>
                <w:szCs w:val="20"/>
              </w:rPr>
              <w:t>i.e.</w:t>
            </w:r>
            <w:proofErr w:type="gramEnd"/>
            <w:r w:rsidRPr="00D776C6">
              <w:rPr>
                <w:rFonts w:ascii="Palatino Linotype" w:hAnsi="Palatino Linotype" w:cstheme="majorBidi"/>
                <w:b/>
                <w:bCs/>
                <w:sz w:val="20"/>
                <w:szCs w:val="20"/>
              </w:rPr>
              <w:t xml:space="preserve"> subscriptions in paid applications etc.)</w:t>
            </w:r>
          </w:p>
          <w:p w14:paraId="1E357935" w14:textId="77777777" w:rsidR="00865CEA" w:rsidRPr="00D776C6" w:rsidRDefault="00865CEA" w:rsidP="00865CEA">
            <w:pPr>
              <w:pStyle w:val="ListParagraph"/>
              <w:numPr>
                <w:ilvl w:val="0"/>
                <w:numId w:val="3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o</w:t>
            </w:r>
          </w:p>
          <w:p w14:paraId="0477ACFD" w14:textId="77777777" w:rsidR="00865CEA" w:rsidRPr="00D776C6" w:rsidRDefault="00865CEA" w:rsidP="00865CEA">
            <w:pPr>
              <w:pStyle w:val="ListParagraph"/>
              <w:numPr>
                <w:ilvl w:val="0"/>
                <w:numId w:val="37"/>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Yes (give examples)</w:t>
            </w:r>
          </w:p>
          <w:p w14:paraId="7E342B5D" w14:textId="77777777" w:rsidR="00865CEA" w:rsidRPr="00D776C6" w:rsidRDefault="00865CEA" w:rsidP="00865CEA">
            <w:pPr>
              <w:spacing w:line="240" w:lineRule="auto"/>
              <w:jc w:val="both"/>
              <w:rPr>
                <w:rFonts w:ascii="Palatino Linotype" w:hAnsi="Palatino Linotype" w:cstheme="majorBidi"/>
                <w:b/>
                <w:bCs/>
                <w:sz w:val="20"/>
                <w:szCs w:val="20"/>
              </w:rPr>
            </w:pPr>
          </w:p>
        </w:tc>
        <w:tc>
          <w:tcPr>
            <w:tcW w:w="4219" w:type="dxa"/>
          </w:tcPr>
          <w:p w14:paraId="32709D9A" w14:textId="2DEE8F9E"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t>32</w:t>
            </w:r>
            <w:r w:rsidRPr="00D776C6">
              <w:rPr>
                <w:rFonts w:ascii="Palatino Linotype" w:hAnsi="Palatino Linotype" w:cstheme="majorBidi"/>
                <w:b/>
                <w:bCs/>
                <w:sz w:val="20"/>
                <w:szCs w:val="20"/>
              </w:rPr>
              <w:t xml:space="preserve">. In your opinion what is/are the barriers you experience in using social media in your nutrition-related practice? Select all that apply. </w:t>
            </w:r>
          </w:p>
          <w:p w14:paraId="255AD884"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Communication barriers (missing out on a lot of non-verbal communication cues)</w:t>
            </w:r>
          </w:p>
          <w:p w14:paraId="293102F1"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Abbreviated formats of some social media outlets, such as Twitter's 140character limit</w:t>
            </w:r>
          </w:p>
          <w:p w14:paraId="584A99DC"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lastRenderedPageBreak/>
              <w:t>Time constrains</w:t>
            </w:r>
          </w:p>
          <w:p w14:paraId="40FD839C"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experience in the usage of social media</w:t>
            </w:r>
          </w:p>
          <w:p w14:paraId="58AEC6B8"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terruptions in internet access</w:t>
            </w:r>
          </w:p>
          <w:p w14:paraId="440A72E2"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nexperience in virtual class usage due to lack of face-to-face interactions</w:t>
            </w:r>
          </w:p>
          <w:p w14:paraId="5FE63379"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Limited access to paid virtual applications</w:t>
            </w:r>
          </w:p>
          <w:p w14:paraId="1D518DF6"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t is diﬃcult to provide a personalized nutritional advice using social media due to lack of comprehensive nutritional and physical measurements</w:t>
            </w:r>
          </w:p>
          <w:p w14:paraId="5CBFEA83"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No barriers </w:t>
            </w:r>
          </w:p>
          <w:p w14:paraId="49947CC1"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 not use social media in my nutrition related practice</w:t>
            </w:r>
          </w:p>
          <w:p w14:paraId="6082D7CC" w14:textId="77777777" w:rsidR="00865CEA" w:rsidRPr="00D776C6" w:rsidRDefault="00865CEA" w:rsidP="00865CEA">
            <w:pPr>
              <w:pStyle w:val="ListParagraph"/>
              <w:numPr>
                <w:ilvl w:val="0"/>
                <w:numId w:val="38"/>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r>
      <w:tr w:rsidR="00865CEA" w:rsidRPr="00D776C6" w14:paraId="00A7059B" w14:textId="77777777" w:rsidTr="00FF41BF">
        <w:tc>
          <w:tcPr>
            <w:tcW w:w="4218" w:type="dxa"/>
          </w:tcPr>
          <w:p w14:paraId="340CCCED" w14:textId="34087D29" w:rsidR="00865CEA" w:rsidRPr="00D776C6" w:rsidRDefault="00865CEA" w:rsidP="00865CEA">
            <w:pPr>
              <w:spacing w:line="240" w:lineRule="auto"/>
              <w:jc w:val="both"/>
              <w:rPr>
                <w:rFonts w:ascii="Palatino Linotype" w:hAnsi="Palatino Linotype" w:cstheme="majorBidi"/>
                <w:b/>
                <w:bCs/>
                <w:sz w:val="20"/>
                <w:szCs w:val="20"/>
              </w:rPr>
            </w:pPr>
            <w:r>
              <w:rPr>
                <w:rFonts w:ascii="Palatino Linotype" w:hAnsi="Palatino Linotype" w:cstheme="majorBidi"/>
                <w:b/>
                <w:bCs/>
                <w:sz w:val="20"/>
                <w:szCs w:val="20"/>
              </w:rPr>
              <w:lastRenderedPageBreak/>
              <w:t>33</w:t>
            </w:r>
            <w:r w:rsidRPr="00D776C6">
              <w:rPr>
                <w:rFonts w:ascii="Palatino Linotype" w:hAnsi="Palatino Linotype" w:cstheme="majorBidi"/>
                <w:b/>
                <w:bCs/>
                <w:sz w:val="20"/>
                <w:szCs w:val="20"/>
              </w:rPr>
              <w:t xml:space="preserve">. In your opinion, what is/are the beneﬁt/s of using social media/mass media/platforms in your nutrition-related practice? Select all that apply. </w:t>
            </w:r>
          </w:p>
          <w:p w14:paraId="6A1E652E" w14:textId="77777777" w:rsidR="00865CEA" w:rsidRPr="00D776C6" w:rsidRDefault="00865CEA" w:rsidP="00865CEA">
            <w:pPr>
              <w:pStyle w:val="ListParagraph"/>
              <w:numPr>
                <w:ilvl w:val="0"/>
                <w:numId w:val="40"/>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Quick and easy exchange of information</w:t>
            </w:r>
          </w:p>
          <w:p w14:paraId="2B1C81AF"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Networking with peer professionals (</w:t>
            </w:r>
            <w:proofErr w:type="gramStart"/>
            <w:r w:rsidRPr="00D776C6">
              <w:rPr>
                <w:rFonts w:ascii="Palatino Linotype" w:hAnsi="Palatino Linotype" w:cstheme="majorBidi"/>
                <w:sz w:val="20"/>
                <w:szCs w:val="20"/>
              </w:rPr>
              <w:t>e.g.</w:t>
            </w:r>
            <w:proofErr w:type="gramEnd"/>
            <w:r w:rsidRPr="00D776C6">
              <w:rPr>
                <w:rFonts w:ascii="Palatino Linotype" w:hAnsi="Palatino Linotype" w:cstheme="majorBidi"/>
                <w:sz w:val="20"/>
                <w:szCs w:val="20"/>
              </w:rPr>
              <w:t xml:space="preserve"> webinars, online lectures, online conferences)</w:t>
            </w:r>
          </w:p>
          <w:p w14:paraId="7FA7E698"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t can reach large number of people in a short period of time</w:t>
            </w:r>
          </w:p>
          <w:p w14:paraId="6746551F"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Cost-eﬀective</w:t>
            </w:r>
          </w:p>
          <w:p w14:paraId="103C6280"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Time and location ﬂexibility</w:t>
            </w:r>
          </w:p>
          <w:p w14:paraId="779B92FA"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I do not use social media/mass media/platforms in my nutrition-related practice</w:t>
            </w:r>
          </w:p>
          <w:p w14:paraId="26626FCA" w14:textId="77777777" w:rsidR="00865CEA" w:rsidRPr="00D776C6" w:rsidRDefault="00865CEA" w:rsidP="00865CEA">
            <w:pPr>
              <w:pStyle w:val="ListParagraph"/>
              <w:numPr>
                <w:ilvl w:val="0"/>
                <w:numId w:val="39"/>
              </w:numPr>
              <w:spacing w:after="0" w:line="240" w:lineRule="auto"/>
              <w:jc w:val="both"/>
              <w:rPr>
                <w:rFonts w:ascii="Palatino Linotype" w:hAnsi="Palatino Linotype" w:cstheme="majorBidi"/>
                <w:sz w:val="20"/>
                <w:szCs w:val="20"/>
              </w:rPr>
            </w:pPr>
            <w:r w:rsidRPr="00D776C6">
              <w:rPr>
                <w:rFonts w:ascii="Palatino Linotype" w:hAnsi="Palatino Linotype" w:cstheme="majorBidi"/>
                <w:sz w:val="20"/>
                <w:szCs w:val="20"/>
              </w:rPr>
              <w:t xml:space="preserve">Other (please </w:t>
            </w:r>
            <w:proofErr w:type="gramStart"/>
            <w:r w:rsidRPr="00D776C6">
              <w:rPr>
                <w:rFonts w:ascii="Palatino Linotype" w:hAnsi="Palatino Linotype" w:cstheme="majorBidi"/>
                <w:sz w:val="20"/>
                <w:szCs w:val="20"/>
              </w:rPr>
              <w:t>specify)…</w:t>
            </w:r>
            <w:proofErr w:type="gramEnd"/>
            <w:r w:rsidRPr="00D776C6">
              <w:rPr>
                <w:rFonts w:ascii="Palatino Linotype" w:hAnsi="Palatino Linotype" w:cstheme="majorBidi"/>
                <w:sz w:val="20"/>
                <w:szCs w:val="20"/>
              </w:rPr>
              <w:t>…….</w:t>
            </w:r>
          </w:p>
        </w:tc>
        <w:tc>
          <w:tcPr>
            <w:tcW w:w="4219" w:type="dxa"/>
          </w:tcPr>
          <w:p w14:paraId="296772AC" w14:textId="77777777" w:rsidR="00865CEA" w:rsidRPr="00D776C6" w:rsidRDefault="00865CEA" w:rsidP="00865CEA">
            <w:pPr>
              <w:spacing w:line="240" w:lineRule="auto"/>
              <w:jc w:val="both"/>
              <w:rPr>
                <w:rFonts w:ascii="Palatino Linotype" w:hAnsi="Palatino Linotype" w:cstheme="majorBidi"/>
                <w:b/>
                <w:bCs/>
                <w:sz w:val="20"/>
                <w:szCs w:val="20"/>
              </w:rPr>
            </w:pPr>
          </w:p>
        </w:tc>
      </w:tr>
    </w:tbl>
    <w:p w14:paraId="228ECBF9" w14:textId="77777777" w:rsidR="0026347D" w:rsidRDefault="0026347D"/>
    <w:sectPr w:rsidR="002634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38F6E" w14:textId="77777777" w:rsidR="00CD4338" w:rsidRDefault="00CD4338" w:rsidP="00D776C6">
      <w:pPr>
        <w:spacing w:after="0" w:line="240" w:lineRule="auto"/>
      </w:pPr>
      <w:r>
        <w:separator/>
      </w:r>
    </w:p>
  </w:endnote>
  <w:endnote w:type="continuationSeparator" w:id="0">
    <w:p w14:paraId="297DF064" w14:textId="77777777" w:rsidR="00CD4338" w:rsidRDefault="00CD4338" w:rsidP="00D77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590A6" w14:textId="77777777" w:rsidR="00CD4338" w:rsidRDefault="00CD4338" w:rsidP="00D776C6">
      <w:pPr>
        <w:spacing w:after="0" w:line="240" w:lineRule="auto"/>
      </w:pPr>
      <w:r>
        <w:separator/>
      </w:r>
    </w:p>
  </w:footnote>
  <w:footnote w:type="continuationSeparator" w:id="0">
    <w:p w14:paraId="5384FD40" w14:textId="77777777" w:rsidR="00CD4338" w:rsidRDefault="00CD4338" w:rsidP="00D776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677F8"/>
    <w:multiLevelType w:val="hybridMultilevel"/>
    <w:tmpl w:val="728E111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AD12E1"/>
    <w:multiLevelType w:val="hybridMultilevel"/>
    <w:tmpl w:val="999A398C"/>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8022B2"/>
    <w:multiLevelType w:val="hybridMultilevel"/>
    <w:tmpl w:val="705E3CF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F85818"/>
    <w:multiLevelType w:val="hybridMultilevel"/>
    <w:tmpl w:val="E084A47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B2238D"/>
    <w:multiLevelType w:val="hybridMultilevel"/>
    <w:tmpl w:val="4A96D98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764EB5"/>
    <w:multiLevelType w:val="hybridMultilevel"/>
    <w:tmpl w:val="6FEC4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1B73B88"/>
    <w:multiLevelType w:val="hybridMultilevel"/>
    <w:tmpl w:val="1916A97C"/>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660BE2"/>
    <w:multiLevelType w:val="hybridMultilevel"/>
    <w:tmpl w:val="8C5C4514"/>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806E7E"/>
    <w:multiLevelType w:val="hybridMultilevel"/>
    <w:tmpl w:val="7502351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EF67294"/>
    <w:multiLevelType w:val="hybridMultilevel"/>
    <w:tmpl w:val="135E4384"/>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526E26"/>
    <w:multiLevelType w:val="hybridMultilevel"/>
    <w:tmpl w:val="A970A21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624996"/>
    <w:multiLevelType w:val="hybridMultilevel"/>
    <w:tmpl w:val="05D04C44"/>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A76563"/>
    <w:multiLevelType w:val="hybridMultilevel"/>
    <w:tmpl w:val="6A34E0F0"/>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736B83"/>
    <w:multiLevelType w:val="hybridMultilevel"/>
    <w:tmpl w:val="90CA34EC"/>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7432FF"/>
    <w:multiLevelType w:val="hybridMultilevel"/>
    <w:tmpl w:val="553A247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007E2A"/>
    <w:multiLevelType w:val="hybridMultilevel"/>
    <w:tmpl w:val="255EF3A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3D0DDD"/>
    <w:multiLevelType w:val="hybridMultilevel"/>
    <w:tmpl w:val="522CEBA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A345B6"/>
    <w:multiLevelType w:val="hybridMultilevel"/>
    <w:tmpl w:val="0DBAD6A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83628A"/>
    <w:multiLevelType w:val="hybridMultilevel"/>
    <w:tmpl w:val="6C8A6EE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3E941E1"/>
    <w:multiLevelType w:val="hybridMultilevel"/>
    <w:tmpl w:val="27E846F0"/>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EF465E"/>
    <w:multiLevelType w:val="hybridMultilevel"/>
    <w:tmpl w:val="4182859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195961"/>
    <w:multiLevelType w:val="hybridMultilevel"/>
    <w:tmpl w:val="4D787FE4"/>
    <w:lvl w:ilvl="0" w:tplc="0988FF70">
      <w:start w:val="1"/>
      <w:numFmt w:val="bullet"/>
      <w:lvlText w:val="o"/>
      <w:lvlJc w:val="left"/>
      <w:pPr>
        <w:ind w:left="644" w:hanging="360"/>
      </w:pPr>
      <w:rPr>
        <w:rFonts w:ascii="Courier New" w:hAnsi="Courier New"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2" w15:restartNumberingAfterBreak="0">
    <w:nsid w:val="3CDD3BD0"/>
    <w:multiLevelType w:val="hybridMultilevel"/>
    <w:tmpl w:val="B760965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11C7DCA"/>
    <w:multiLevelType w:val="hybridMultilevel"/>
    <w:tmpl w:val="6C0A5A4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DB1A41"/>
    <w:multiLevelType w:val="hybridMultilevel"/>
    <w:tmpl w:val="F74CDD6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816387B"/>
    <w:multiLevelType w:val="hybridMultilevel"/>
    <w:tmpl w:val="E010571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A871FB"/>
    <w:multiLevelType w:val="hybridMultilevel"/>
    <w:tmpl w:val="F3C8F35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C118FB"/>
    <w:multiLevelType w:val="hybridMultilevel"/>
    <w:tmpl w:val="2AA20578"/>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66D5845"/>
    <w:multiLevelType w:val="hybridMultilevel"/>
    <w:tmpl w:val="FCD0451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6C921CF"/>
    <w:multiLevelType w:val="hybridMultilevel"/>
    <w:tmpl w:val="334C5828"/>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FF34F2"/>
    <w:multiLevelType w:val="hybridMultilevel"/>
    <w:tmpl w:val="59D010D0"/>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BD248C0"/>
    <w:multiLevelType w:val="hybridMultilevel"/>
    <w:tmpl w:val="87B841D8"/>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484DBA"/>
    <w:multiLevelType w:val="hybridMultilevel"/>
    <w:tmpl w:val="68B20058"/>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4887763"/>
    <w:multiLevelType w:val="hybridMultilevel"/>
    <w:tmpl w:val="AF3C30E8"/>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092B30"/>
    <w:multiLevelType w:val="hybridMultilevel"/>
    <w:tmpl w:val="1640F006"/>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166C86"/>
    <w:multiLevelType w:val="hybridMultilevel"/>
    <w:tmpl w:val="D5269EB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6167F9F"/>
    <w:multiLevelType w:val="hybridMultilevel"/>
    <w:tmpl w:val="2C1EC3BA"/>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6641CAC"/>
    <w:multiLevelType w:val="hybridMultilevel"/>
    <w:tmpl w:val="4DA66DF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6D0C57"/>
    <w:multiLevelType w:val="hybridMultilevel"/>
    <w:tmpl w:val="29B8BF52"/>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A0501C"/>
    <w:multiLevelType w:val="hybridMultilevel"/>
    <w:tmpl w:val="00B445A0"/>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1F0772"/>
    <w:multiLevelType w:val="hybridMultilevel"/>
    <w:tmpl w:val="BE4E30BE"/>
    <w:lvl w:ilvl="0" w:tplc="0988FF70">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1355851">
    <w:abstractNumId w:val="11"/>
  </w:num>
  <w:num w:numId="2" w16cid:durableId="908229548">
    <w:abstractNumId w:val="7"/>
  </w:num>
  <w:num w:numId="3" w16cid:durableId="1835997140">
    <w:abstractNumId w:val="19"/>
  </w:num>
  <w:num w:numId="4" w16cid:durableId="1450737632">
    <w:abstractNumId w:val="35"/>
  </w:num>
  <w:num w:numId="5" w16cid:durableId="1571381327">
    <w:abstractNumId w:val="25"/>
  </w:num>
  <w:num w:numId="6" w16cid:durableId="2029526507">
    <w:abstractNumId w:val="24"/>
  </w:num>
  <w:num w:numId="7" w16cid:durableId="1081295072">
    <w:abstractNumId w:val="12"/>
  </w:num>
  <w:num w:numId="8" w16cid:durableId="1609771303">
    <w:abstractNumId w:val="23"/>
  </w:num>
  <w:num w:numId="9" w16cid:durableId="768737344">
    <w:abstractNumId w:val="34"/>
  </w:num>
  <w:num w:numId="10" w16cid:durableId="1028332617">
    <w:abstractNumId w:val="6"/>
  </w:num>
  <w:num w:numId="11" w16cid:durableId="1177382529">
    <w:abstractNumId w:val="32"/>
  </w:num>
  <w:num w:numId="12" w16cid:durableId="297614713">
    <w:abstractNumId w:val="3"/>
  </w:num>
  <w:num w:numId="13" w16cid:durableId="1966812180">
    <w:abstractNumId w:val="9"/>
  </w:num>
  <w:num w:numId="14" w16cid:durableId="740836421">
    <w:abstractNumId w:val="2"/>
  </w:num>
  <w:num w:numId="15" w16cid:durableId="1807042102">
    <w:abstractNumId w:val="8"/>
  </w:num>
  <w:num w:numId="16" w16cid:durableId="2060978598">
    <w:abstractNumId w:val="29"/>
  </w:num>
  <w:num w:numId="17" w16cid:durableId="1948804084">
    <w:abstractNumId w:val="15"/>
  </w:num>
  <w:num w:numId="18" w16cid:durableId="734594706">
    <w:abstractNumId w:val="30"/>
  </w:num>
  <w:num w:numId="19" w16cid:durableId="1261450580">
    <w:abstractNumId w:val="27"/>
  </w:num>
  <w:num w:numId="20" w16cid:durableId="2036494922">
    <w:abstractNumId w:val="17"/>
  </w:num>
  <w:num w:numId="21" w16cid:durableId="866021248">
    <w:abstractNumId w:val="28"/>
  </w:num>
  <w:num w:numId="22" w16cid:durableId="430900904">
    <w:abstractNumId w:val="38"/>
  </w:num>
  <w:num w:numId="23" w16cid:durableId="1398439316">
    <w:abstractNumId w:val="36"/>
  </w:num>
  <w:num w:numId="24" w16cid:durableId="1370036403">
    <w:abstractNumId w:val="20"/>
  </w:num>
  <w:num w:numId="25" w16cid:durableId="78910534">
    <w:abstractNumId w:val="14"/>
  </w:num>
  <w:num w:numId="26" w16cid:durableId="2122720160">
    <w:abstractNumId w:val="10"/>
  </w:num>
  <w:num w:numId="27" w16cid:durableId="1283995428">
    <w:abstractNumId w:val="22"/>
  </w:num>
  <w:num w:numId="28" w16cid:durableId="1687052144">
    <w:abstractNumId w:val="26"/>
  </w:num>
  <w:num w:numId="29" w16cid:durableId="855194853">
    <w:abstractNumId w:val="0"/>
  </w:num>
  <w:num w:numId="30" w16cid:durableId="1680086974">
    <w:abstractNumId w:val="21"/>
  </w:num>
  <w:num w:numId="31" w16cid:durableId="480267958">
    <w:abstractNumId w:val="39"/>
  </w:num>
  <w:num w:numId="32" w16cid:durableId="2017146217">
    <w:abstractNumId w:val="40"/>
  </w:num>
  <w:num w:numId="33" w16cid:durableId="234705635">
    <w:abstractNumId w:val="31"/>
  </w:num>
  <w:num w:numId="34" w16cid:durableId="830412291">
    <w:abstractNumId w:val="4"/>
  </w:num>
  <w:num w:numId="35" w16cid:durableId="1814641126">
    <w:abstractNumId w:val="13"/>
  </w:num>
  <w:num w:numId="36" w16cid:durableId="58405727">
    <w:abstractNumId w:val="18"/>
  </w:num>
  <w:num w:numId="37" w16cid:durableId="1212378682">
    <w:abstractNumId w:val="16"/>
  </w:num>
  <w:num w:numId="38" w16cid:durableId="1944652428">
    <w:abstractNumId w:val="37"/>
  </w:num>
  <w:num w:numId="39" w16cid:durableId="504900961">
    <w:abstractNumId w:val="1"/>
  </w:num>
  <w:num w:numId="40" w16cid:durableId="225339535">
    <w:abstractNumId w:val="33"/>
  </w:num>
  <w:num w:numId="41" w16cid:durableId="2275054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76C6"/>
    <w:rsid w:val="000D2C03"/>
    <w:rsid w:val="000D76D0"/>
    <w:rsid w:val="00172262"/>
    <w:rsid w:val="001D4C7F"/>
    <w:rsid w:val="001F7466"/>
    <w:rsid w:val="0026347D"/>
    <w:rsid w:val="00295970"/>
    <w:rsid w:val="00372B49"/>
    <w:rsid w:val="00510776"/>
    <w:rsid w:val="00613365"/>
    <w:rsid w:val="00616A5C"/>
    <w:rsid w:val="00640DD1"/>
    <w:rsid w:val="00673BFA"/>
    <w:rsid w:val="006B5B8F"/>
    <w:rsid w:val="006E06F8"/>
    <w:rsid w:val="007B7078"/>
    <w:rsid w:val="007C10AD"/>
    <w:rsid w:val="00865CEA"/>
    <w:rsid w:val="008B4703"/>
    <w:rsid w:val="00920784"/>
    <w:rsid w:val="00922DB8"/>
    <w:rsid w:val="00B523F8"/>
    <w:rsid w:val="00C47ACB"/>
    <w:rsid w:val="00CD4338"/>
    <w:rsid w:val="00D776C6"/>
    <w:rsid w:val="00DE10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FD725"/>
  <w15:chartTrackingRefBased/>
  <w15:docId w15:val="{8E84D6EF-8357-41FD-88BE-1872156E8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6C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6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6C6"/>
  </w:style>
  <w:style w:type="paragraph" w:styleId="Footer">
    <w:name w:val="footer"/>
    <w:basedOn w:val="Normal"/>
    <w:link w:val="FooterChar"/>
    <w:uiPriority w:val="99"/>
    <w:unhideWhenUsed/>
    <w:rsid w:val="00D776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6C6"/>
  </w:style>
  <w:style w:type="paragraph" w:styleId="ListParagraph">
    <w:name w:val="List Paragraph"/>
    <w:basedOn w:val="Normal"/>
    <w:uiPriority w:val="34"/>
    <w:qFormat/>
    <w:rsid w:val="00D776C6"/>
    <w:pPr>
      <w:ind w:left="720"/>
      <w:contextualSpacing/>
    </w:pPr>
  </w:style>
  <w:style w:type="table" w:styleId="TableGrid">
    <w:name w:val="Table Grid"/>
    <w:basedOn w:val="TableNormal"/>
    <w:uiPriority w:val="59"/>
    <w:rsid w:val="00D776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E103A"/>
    <w:pPr>
      <w:spacing w:after="0" w:line="240" w:lineRule="auto"/>
    </w:pPr>
  </w:style>
  <w:style w:type="paragraph" w:styleId="NormalWeb">
    <w:name w:val="Normal (Web)"/>
    <w:basedOn w:val="Normal"/>
    <w:uiPriority w:val="99"/>
    <w:semiHidden/>
    <w:unhideWhenUsed/>
    <w:rsid w:val="00865CE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865C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48</Words>
  <Characters>1110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1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a Mohsen</dc:creator>
  <cp:keywords/>
  <dc:description/>
  <cp:lastModifiedBy>Hawazin Mesfer S Alotaibi</cp:lastModifiedBy>
  <cp:revision>2</cp:revision>
  <dcterms:created xsi:type="dcterms:W3CDTF">2023-01-24T06:29:00Z</dcterms:created>
  <dcterms:modified xsi:type="dcterms:W3CDTF">2023-01-24T06:29:00Z</dcterms:modified>
</cp:coreProperties>
</file>